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CB3F7" w14:textId="77777777" w:rsidR="00765137" w:rsidRPr="009768B4" w:rsidRDefault="00765137" w:rsidP="00765137">
      <w:pPr>
        <w:spacing w:line="24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9768B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79F0E192" w14:textId="77777777" w:rsidR="00765137" w:rsidRPr="009768B4" w:rsidRDefault="00765137" w:rsidP="007651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768B4">
        <w:rPr>
          <w:rFonts w:ascii="Times New Roman" w:hAnsi="Times New Roman" w:cs="Times New Roman"/>
          <w:sz w:val="24"/>
          <w:szCs w:val="24"/>
          <w:lang w:val="en-GB"/>
        </w:rPr>
        <w:t>Table S1. List of ICD codes for diagnosis of comorbidities.</w:t>
      </w:r>
    </w:p>
    <w:tbl>
      <w:tblPr>
        <w:tblStyle w:val="Zwykatabela2"/>
        <w:tblpPr w:leftFromText="141" w:rightFromText="141" w:vertAnchor="text" w:tblpX="-1140" w:tblpY="146"/>
        <w:tblW w:w="10910" w:type="dxa"/>
        <w:tblLook w:val="04A0" w:firstRow="1" w:lastRow="0" w:firstColumn="1" w:lastColumn="0" w:noHBand="0" w:noVBand="1"/>
      </w:tblPr>
      <w:tblGrid>
        <w:gridCol w:w="3256"/>
        <w:gridCol w:w="7654"/>
      </w:tblGrid>
      <w:tr w:rsidR="00765137" w:rsidRPr="002E2EBB" w14:paraId="22E2FA16" w14:textId="77777777" w:rsidTr="007B5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90A8BE3" w14:textId="77777777" w:rsidR="00765137" w:rsidRPr="002E2EBB" w:rsidRDefault="00765137" w:rsidP="007B50CB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Comorbidity</w:t>
            </w:r>
          </w:p>
        </w:tc>
        <w:tc>
          <w:tcPr>
            <w:tcW w:w="7654" w:type="dxa"/>
          </w:tcPr>
          <w:p w14:paraId="14A54208" w14:textId="77777777" w:rsidR="00765137" w:rsidRPr="002E2EBB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ICD-10 code</w:t>
            </w:r>
          </w:p>
        </w:tc>
      </w:tr>
      <w:tr w:rsidR="00765137" w:rsidRPr="002E2EBB" w14:paraId="37EDA310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8A0D4E9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Alcohol abuse</w:t>
            </w:r>
          </w:p>
        </w:tc>
        <w:tc>
          <w:tcPr>
            <w:tcW w:w="7654" w:type="dxa"/>
          </w:tcPr>
          <w:p w14:paraId="4D14F451" w14:textId="77777777" w:rsidR="00765137" w:rsidRPr="002E2EBB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2EBB">
              <w:rPr>
                <w:rFonts w:ascii="Times New Roman" w:hAnsi="Times New Roman" w:cs="Times New Roman"/>
              </w:rPr>
              <w:t>F10, E24.4, E52, G31.2, G62.1, I42.6, K29.2, K70.0, K70.3, K70.9, T51, X45, X65, Y15, Z50.2, Z71.4, Z72.1</w:t>
            </w:r>
          </w:p>
        </w:tc>
      </w:tr>
      <w:tr w:rsidR="00765137" w:rsidRPr="002E2EBB" w14:paraId="7E0206CB" w14:textId="77777777" w:rsidTr="007B5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2957C46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Cardiac arrhythmias</w:t>
            </w:r>
          </w:p>
        </w:tc>
        <w:tc>
          <w:tcPr>
            <w:tcW w:w="7654" w:type="dxa"/>
          </w:tcPr>
          <w:p w14:paraId="2BCD4CA4" w14:textId="77777777" w:rsidR="00765137" w:rsidRPr="002E2EBB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2EBB">
              <w:rPr>
                <w:rFonts w:ascii="Times New Roman" w:hAnsi="Times New Roman" w:cs="Times New Roman"/>
              </w:rPr>
              <w:t>I44.1, I44.2, I44.3, I45.6, I45.9, I47, I48, I49, R00.0, R00.1, R00.8, T82.1, Z45.0, Z95.0</w:t>
            </w:r>
          </w:p>
        </w:tc>
      </w:tr>
      <w:tr w:rsidR="00765137" w:rsidRPr="002E2EBB" w14:paraId="3757EB77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ECB8412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Chronic pulmonary disorders</w:t>
            </w:r>
          </w:p>
        </w:tc>
        <w:tc>
          <w:tcPr>
            <w:tcW w:w="7654" w:type="dxa"/>
          </w:tcPr>
          <w:p w14:paraId="509676C9" w14:textId="77777777" w:rsidR="00765137" w:rsidRPr="002E2EBB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I27.8, I27.9, J40-J47, J60-J67, J68.4, J70.1, J70.3</w:t>
            </w:r>
          </w:p>
        </w:tc>
      </w:tr>
      <w:tr w:rsidR="00765137" w:rsidRPr="002E2EBB" w14:paraId="7D0E75A8" w14:textId="77777777" w:rsidTr="007B5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2F10407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Coagulopathies</w:t>
            </w:r>
          </w:p>
        </w:tc>
        <w:tc>
          <w:tcPr>
            <w:tcW w:w="7654" w:type="dxa"/>
          </w:tcPr>
          <w:p w14:paraId="33346B8B" w14:textId="77777777" w:rsidR="00765137" w:rsidRPr="002E2EBB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D65, D66, D67, D68, D69.1, D69.3, D69.4, D69.5, D69.6</w:t>
            </w:r>
          </w:p>
        </w:tc>
      </w:tr>
      <w:tr w:rsidR="00765137" w:rsidRPr="002E2EBB" w14:paraId="1995EDF3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EC496C8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Heart failure</w:t>
            </w:r>
          </w:p>
        </w:tc>
        <w:tc>
          <w:tcPr>
            <w:tcW w:w="7654" w:type="dxa"/>
          </w:tcPr>
          <w:p w14:paraId="46D94E19" w14:textId="77777777" w:rsidR="00765137" w:rsidRPr="002E2EBB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2EBB">
              <w:rPr>
                <w:rFonts w:ascii="Times New Roman" w:hAnsi="Times New Roman" w:cs="Times New Roman"/>
              </w:rPr>
              <w:t xml:space="preserve">I09.9, I11.0, I13.0, I13.2, I25.5, I42.0, I42.5, I42.6, </w:t>
            </w:r>
            <w:proofErr w:type="gramStart"/>
            <w:r w:rsidRPr="002E2EBB">
              <w:rPr>
                <w:rFonts w:ascii="Times New Roman" w:hAnsi="Times New Roman" w:cs="Times New Roman"/>
              </w:rPr>
              <w:t>I42.7,I</w:t>
            </w:r>
            <w:proofErr w:type="gramEnd"/>
            <w:r w:rsidRPr="002E2EBB">
              <w:rPr>
                <w:rFonts w:ascii="Times New Roman" w:hAnsi="Times New Roman" w:cs="Times New Roman"/>
              </w:rPr>
              <w:t>42.8, I42.9, I43, I50</w:t>
            </w:r>
          </w:p>
        </w:tc>
      </w:tr>
      <w:tr w:rsidR="00765137" w:rsidRPr="008A2733" w14:paraId="4A673393" w14:textId="77777777" w:rsidTr="007B5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7D64717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Anaemia</w:t>
            </w:r>
          </w:p>
        </w:tc>
        <w:tc>
          <w:tcPr>
            <w:tcW w:w="7654" w:type="dxa"/>
          </w:tcPr>
          <w:p w14:paraId="6271FF97" w14:textId="77777777" w:rsidR="00765137" w:rsidRPr="002E2EBB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D50, D51, D52, D53, D54, D55, D56, D57, D58, D59, D60, D61, D62, D63, D64</w:t>
            </w:r>
          </w:p>
        </w:tc>
      </w:tr>
      <w:tr w:rsidR="00765137" w:rsidRPr="002E2EBB" w14:paraId="6E255B5B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4326192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Depression</w:t>
            </w:r>
          </w:p>
        </w:tc>
        <w:tc>
          <w:tcPr>
            <w:tcW w:w="7654" w:type="dxa"/>
          </w:tcPr>
          <w:p w14:paraId="4BD60FB4" w14:textId="77777777" w:rsidR="00765137" w:rsidRPr="002E2EBB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F20.4, F31.3, F31.4, F31.5, F32, F33, F34.1, F41.2, F43.2</w:t>
            </w:r>
          </w:p>
        </w:tc>
      </w:tr>
      <w:tr w:rsidR="00765137" w:rsidRPr="002E2EBB" w14:paraId="64770BEE" w14:textId="77777777" w:rsidTr="007B5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A2EB2A3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Diabetes</w:t>
            </w:r>
          </w:p>
        </w:tc>
        <w:tc>
          <w:tcPr>
            <w:tcW w:w="7654" w:type="dxa"/>
          </w:tcPr>
          <w:p w14:paraId="5C87E55D" w14:textId="77777777" w:rsidR="00765137" w:rsidRPr="002E2EBB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E10, E11, E12, E13, E14</w:t>
            </w:r>
          </w:p>
        </w:tc>
      </w:tr>
      <w:tr w:rsidR="00765137" w:rsidRPr="002E2EBB" w14:paraId="4C097F90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6119FEC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Drug abuse</w:t>
            </w:r>
          </w:p>
        </w:tc>
        <w:tc>
          <w:tcPr>
            <w:tcW w:w="7654" w:type="dxa"/>
          </w:tcPr>
          <w:p w14:paraId="2D31013E" w14:textId="77777777" w:rsidR="00765137" w:rsidRPr="002E2EBB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2EBB">
              <w:rPr>
                <w:rFonts w:ascii="Times New Roman" w:hAnsi="Times New Roman" w:cs="Times New Roman"/>
              </w:rPr>
              <w:t>F11, F12, F13, F14, F15, F16, F18, F19, Z71.5, Z72.2</w:t>
            </w:r>
          </w:p>
        </w:tc>
      </w:tr>
      <w:tr w:rsidR="00765137" w:rsidRPr="002E2EBB" w14:paraId="6BECE58C" w14:textId="77777777" w:rsidTr="007B5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36FA190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Electrolyte imbalances</w:t>
            </w:r>
          </w:p>
        </w:tc>
        <w:tc>
          <w:tcPr>
            <w:tcW w:w="7654" w:type="dxa"/>
          </w:tcPr>
          <w:p w14:paraId="0C95DA85" w14:textId="77777777" w:rsidR="00765137" w:rsidRPr="002E2EBB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E22.2, E86, E87</w:t>
            </w:r>
          </w:p>
        </w:tc>
      </w:tr>
      <w:tr w:rsidR="00765137" w:rsidRPr="002E2EBB" w14:paraId="193E1692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A2F25C4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Arterial hypertension</w:t>
            </w:r>
          </w:p>
        </w:tc>
        <w:tc>
          <w:tcPr>
            <w:tcW w:w="7654" w:type="dxa"/>
          </w:tcPr>
          <w:p w14:paraId="7DC8BE6B" w14:textId="77777777" w:rsidR="00765137" w:rsidRPr="002E2EBB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I10, I11, I12, I13, I15</w:t>
            </w:r>
          </w:p>
        </w:tc>
      </w:tr>
      <w:tr w:rsidR="00765137" w:rsidRPr="002E2EBB" w14:paraId="58E91D4A" w14:textId="77777777" w:rsidTr="007B5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DF490B7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Hypothyroidism</w:t>
            </w:r>
          </w:p>
        </w:tc>
        <w:tc>
          <w:tcPr>
            <w:tcW w:w="7654" w:type="dxa"/>
          </w:tcPr>
          <w:p w14:paraId="2A60A6BB" w14:textId="77777777" w:rsidR="00765137" w:rsidRPr="002E2EBB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E00, E01, E02, E03, E89.0</w:t>
            </w:r>
          </w:p>
        </w:tc>
      </w:tr>
      <w:tr w:rsidR="00765137" w:rsidRPr="002E2EBB" w14:paraId="6B1AE3DC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215730F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Hyperthyroidism</w:t>
            </w:r>
          </w:p>
        </w:tc>
        <w:tc>
          <w:tcPr>
            <w:tcW w:w="7654" w:type="dxa"/>
          </w:tcPr>
          <w:p w14:paraId="0BEBAB64" w14:textId="77777777" w:rsidR="00765137" w:rsidRPr="002E2EBB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E05</w:t>
            </w:r>
          </w:p>
        </w:tc>
      </w:tr>
      <w:tr w:rsidR="00765137" w:rsidRPr="002E2EBB" w14:paraId="4A7F1997" w14:textId="77777777" w:rsidTr="007B5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1A4592A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Other thyroid disorders</w:t>
            </w:r>
          </w:p>
        </w:tc>
        <w:tc>
          <w:tcPr>
            <w:tcW w:w="7654" w:type="dxa"/>
          </w:tcPr>
          <w:p w14:paraId="18FD5A54" w14:textId="77777777" w:rsidR="00765137" w:rsidRPr="002E2EBB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E06, E07</w:t>
            </w:r>
          </w:p>
        </w:tc>
      </w:tr>
      <w:tr w:rsidR="00765137" w:rsidRPr="002E2EBB" w14:paraId="4FDA45CE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905895E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Liver disorders</w:t>
            </w:r>
          </w:p>
        </w:tc>
        <w:tc>
          <w:tcPr>
            <w:tcW w:w="7654" w:type="dxa"/>
          </w:tcPr>
          <w:p w14:paraId="34738C4D" w14:textId="77777777" w:rsidR="00765137" w:rsidRPr="002E2EBB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2EBB">
              <w:rPr>
                <w:rFonts w:ascii="Times New Roman" w:hAnsi="Times New Roman" w:cs="Times New Roman"/>
              </w:rPr>
              <w:t xml:space="preserve">B18, I85, I86.4, I98.2, K70, K71.1, K71.3, K71.4, </w:t>
            </w:r>
            <w:proofErr w:type="gramStart"/>
            <w:r w:rsidRPr="002E2EBB">
              <w:rPr>
                <w:rFonts w:ascii="Times New Roman" w:hAnsi="Times New Roman" w:cs="Times New Roman"/>
              </w:rPr>
              <w:t>K71.5,K</w:t>
            </w:r>
            <w:proofErr w:type="gramEnd"/>
            <w:r w:rsidRPr="002E2EBB">
              <w:rPr>
                <w:rFonts w:ascii="Times New Roman" w:hAnsi="Times New Roman" w:cs="Times New Roman"/>
              </w:rPr>
              <w:t>71.7, K72, K73, K74, K76.0, K76.2-K76.9, Z94.4</w:t>
            </w:r>
          </w:p>
        </w:tc>
      </w:tr>
      <w:tr w:rsidR="00765137" w:rsidRPr="002E2EBB" w14:paraId="47940AE2" w14:textId="77777777" w:rsidTr="007B5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3B4D5E4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Neoplasm, malignant</w:t>
            </w:r>
          </w:p>
        </w:tc>
        <w:tc>
          <w:tcPr>
            <w:tcW w:w="7654" w:type="dxa"/>
          </w:tcPr>
          <w:p w14:paraId="4B7E4E70" w14:textId="77777777" w:rsidR="00765137" w:rsidRPr="002E2EBB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C00-C97, D00-D09</w:t>
            </w:r>
          </w:p>
        </w:tc>
      </w:tr>
      <w:tr w:rsidR="00765137" w:rsidRPr="002E2EBB" w14:paraId="29884FEB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5726508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Neoplasm, other</w:t>
            </w:r>
          </w:p>
        </w:tc>
        <w:tc>
          <w:tcPr>
            <w:tcW w:w="7654" w:type="dxa"/>
          </w:tcPr>
          <w:p w14:paraId="609AB115" w14:textId="77777777" w:rsidR="00765137" w:rsidRPr="002E2EBB" w:rsidRDefault="00765137" w:rsidP="007B50CB">
            <w:pPr>
              <w:tabs>
                <w:tab w:val="left" w:pos="44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D10-D48</w:t>
            </w:r>
            <w:r w:rsidRPr="002E2EBB">
              <w:rPr>
                <w:rFonts w:ascii="Times New Roman" w:hAnsi="Times New Roman" w:cs="Times New Roman"/>
                <w:lang w:val="en-GB"/>
              </w:rPr>
              <w:tab/>
            </w:r>
          </w:p>
        </w:tc>
      </w:tr>
      <w:tr w:rsidR="00765137" w:rsidRPr="002E2EBB" w14:paraId="6032E358" w14:textId="77777777" w:rsidTr="007B5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D6EA350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Obesity</w:t>
            </w:r>
          </w:p>
        </w:tc>
        <w:tc>
          <w:tcPr>
            <w:tcW w:w="7654" w:type="dxa"/>
          </w:tcPr>
          <w:p w14:paraId="487C3610" w14:textId="77777777" w:rsidR="00765137" w:rsidRPr="002E2EBB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E66</w:t>
            </w:r>
          </w:p>
        </w:tc>
      </w:tr>
      <w:tr w:rsidR="00765137" w:rsidRPr="008A2733" w14:paraId="73A2D745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B489783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Other neurological disorders</w:t>
            </w:r>
          </w:p>
        </w:tc>
        <w:tc>
          <w:tcPr>
            <w:tcW w:w="7654" w:type="dxa"/>
          </w:tcPr>
          <w:p w14:paraId="4AE94FAF" w14:textId="77777777" w:rsidR="00765137" w:rsidRPr="002E2EBB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G10-G13, G20-G22, G25.4, G25.5, G31.2, G31.8, G31.9, G32, G35, G36, G37, G40, G41, G93.1, G93.4, R47.0, R56</w:t>
            </w:r>
          </w:p>
        </w:tc>
      </w:tr>
      <w:tr w:rsidR="00765137" w:rsidRPr="008A2733" w14:paraId="2AD1492A" w14:textId="77777777" w:rsidTr="007B5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9296515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Paralysis</w:t>
            </w:r>
          </w:p>
        </w:tc>
        <w:tc>
          <w:tcPr>
            <w:tcW w:w="7654" w:type="dxa"/>
          </w:tcPr>
          <w:p w14:paraId="5417A993" w14:textId="77777777" w:rsidR="00765137" w:rsidRPr="002E2EBB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 xml:space="preserve">G04.1, G11.4, G80.1, G80.2, G81, G82, G83.0, </w:t>
            </w:r>
            <w:proofErr w:type="gramStart"/>
            <w:r w:rsidRPr="002E2EBB">
              <w:rPr>
                <w:rFonts w:ascii="Times New Roman" w:hAnsi="Times New Roman" w:cs="Times New Roman"/>
                <w:lang w:val="en-GB"/>
              </w:rPr>
              <w:t>G83.1,G</w:t>
            </w:r>
            <w:proofErr w:type="gramEnd"/>
            <w:r w:rsidRPr="002E2EBB">
              <w:rPr>
                <w:rFonts w:ascii="Times New Roman" w:hAnsi="Times New Roman" w:cs="Times New Roman"/>
                <w:lang w:val="en-GB"/>
              </w:rPr>
              <w:t>83.2, G83.3, G83.4, G83.9</w:t>
            </w:r>
          </w:p>
        </w:tc>
      </w:tr>
      <w:tr w:rsidR="00765137" w:rsidRPr="002E2EBB" w14:paraId="78DE42B7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9F0A527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Peripheral artery disease</w:t>
            </w:r>
          </w:p>
        </w:tc>
        <w:tc>
          <w:tcPr>
            <w:tcW w:w="7654" w:type="dxa"/>
          </w:tcPr>
          <w:p w14:paraId="5FFC9B4A" w14:textId="77777777" w:rsidR="00765137" w:rsidRPr="002E2EBB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2EBB">
              <w:rPr>
                <w:rFonts w:ascii="Times New Roman" w:hAnsi="Times New Roman" w:cs="Times New Roman"/>
              </w:rPr>
              <w:t xml:space="preserve">I70, I71, I73.1, I73.8, I73.9, I77.1, I79.0, I79.2, </w:t>
            </w:r>
            <w:proofErr w:type="gramStart"/>
            <w:r w:rsidRPr="002E2EBB">
              <w:rPr>
                <w:rFonts w:ascii="Times New Roman" w:hAnsi="Times New Roman" w:cs="Times New Roman"/>
              </w:rPr>
              <w:t>K55.1,K</w:t>
            </w:r>
            <w:proofErr w:type="gramEnd"/>
            <w:r w:rsidRPr="002E2EBB">
              <w:rPr>
                <w:rFonts w:ascii="Times New Roman" w:hAnsi="Times New Roman" w:cs="Times New Roman"/>
              </w:rPr>
              <w:t>55.8, K55.9, K95.8, Z95.9</w:t>
            </w:r>
          </w:p>
        </w:tc>
      </w:tr>
      <w:tr w:rsidR="00765137" w:rsidRPr="008A2733" w14:paraId="09BA4A12" w14:textId="77777777" w:rsidTr="007B5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1B268B6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Psychosis</w:t>
            </w:r>
          </w:p>
        </w:tc>
        <w:tc>
          <w:tcPr>
            <w:tcW w:w="7654" w:type="dxa"/>
          </w:tcPr>
          <w:p w14:paraId="3467B5E8" w14:textId="77777777" w:rsidR="00765137" w:rsidRPr="002E2EBB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F20, F22, F23, F24, F25, F28, F29, F30.2, F31.2, F31.5</w:t>
            </w:r>
          </w:p>
        </w:tc>
      </w:tr>
      <w:tr w:rsidR="00765137" w:rsidRPr="002E2EBB" w14:paraId="1B5B42AA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AB85547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Pulmonary circulation disorders</w:t>
            </w:r>
          </w:p>
        </w:tc>
        <w:tc>
          <w:tcPr>
            <w:tcW w:w="7654" w:type="dxa"/>
          </w:tcPr>
          <w:p w14:paraId="1CAC5C3D" w14:textId="77777777" w:rsidR="00765137" w:rsidRPr="002E2EBB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I26, I27, I28.0, I28.8, I28.9</w:t>
            </w:r>
          </w:p>
        </w:tc>
      </w:tr>
      <w:tr w:rsidR="00765137" w:rsidRPr="002E2EBB" w14:paraId="6445D325" w14:textId="77777777" w:rsidTr="007B5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7193792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Chronic kidney disease</w:t>
            </w:r>
          </w:p>
        </w:tc>
        <w:tc>
          <w:tcPr>
            <w:tcW w:w="7654" w:type="dxa"/>
          </w:tcPr>
          <w:p w14:paraId="3D759E47" w14:textId="77777777" w:rsidR="00765137" w:rsidRPr="002E2EBB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2EBB">
              <w:rPr>
                <w:rFonts w:ascii="Times New Roman" w:hAnsi="Times New Roman" w:cs="Times New Roman"/>
              </w:rPr>
              <w:t xml:space="preserve">I12.0, I13.1, N18, N19, N25.0, Z49.0, Z49.1, Z49.2, </w:t>
            </w:r>
            <w:proofErr w:type="gramStart"/>
            <w:r w:rsidRPr="002E2EBB">
              <w:rPr>
                <w:rFonts w:ascii="Times New Roman" w:hAnsi="Times New Roman" w:cs="Times New Roman"/>
              </w:rPr>
              <w:t>Z94.0,Z</w:t>
            </w:r>
            <w:proofErr w:type="gramEnd"/>
            <w:r w:rsidRPr="002E2EBB">
              <w:rPr>
                <w:rFonts w:ascii="Times New Roman" w:hAnsi="Times New Roman" w:cs="Times New Roman"/>
              </w:rPr>
              <w:t>99.2</w:t>
            </w:r>
          </w:p>
        </w:tc>
      </w:tr>
      <w:tr w:rsidR="00765137" w:rsidRPr="008A2733" w14:paraId="46525128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5C22BF9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Rheumatoid diseases</w:t>
            </w:r>
          </w:p>
        </w:tc>
        <w:tc>
          <w:tcPr>
            <w:tcW w:w="7654" w:type="dxa"/>
          </w:tcPr>
          <w:p w14:paraId="651DE11F" w14:textId="77777777" w:rsidR="00765137" w:rsidRPr="002E2EBB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L94.0, L94.1, L94.3, M05, M06, M08, M12.0, M12.3, M</w:t>
            </w:r>
            <w:proofErr w:type="gramStart"/>
            <w:r w:rsidRPr="002E2EBB">
              <w:rPr>
                <w:rFonts w:ascii="Times New Roman" w:hAnsi="Times New Roman" w:cs="Times New Roman"/>
                <w:lang w:val="en-GB"/>
              </w:rPr>
              <w:t>30,M</w:t>
            </w:r>
            <w:proofErr w:type="gramEnd"/>
            <w:r w:rsidRPr="002E2EBB">
              <w:rPr>
                <w:rFonts w:ascii="Times New Roman" w:hAnsi="Times New Roman" w:cs="Times New Roman"/>
                <w:lang w:val="en-GB"/>
              </w:rPr>
              <w:t>31.0, M31.1, M31.2, M31.3, M32-M35, M45, M46.1,M46.8, M46.9</w:t>
            </w:r>
          </w:p>
        </w:tc>
      </w:tr>
      <w:tr w:rsidR="00765137" w:rsidRPr="002E2EBB" w14:paraId="54EEC116" w14:textId="77777777" w:rsidTr="007B5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F003EC6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Valvular disorders</w:t>
            </w:r>
          </w:p>
        </w:tc>
        <w:tc>
          <w:tcPr>
            <w:tcW w:w="7654" w:type="dxa"/>
          </w:tcPr>
          <w:p w14:paraId="27752A91" w14:textId="77777777" w:rsidR="00765137" w:rsidRPr="002E2EBB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E2EBB">
              <w:rPr>
                <w:rFonts w:ascii="Times New Roman" w:hAnsi="Times New Roman" w:cs="Times New Roman"/>
              </w:rPr>
              <w:t xml:space="preserve">A52.0, I05-I08, I09.1, I09.8, I34-I39, Q23.0, Q23.1, </w:t>
            </w:r>
            <w:proofErr w:type="gramStart"/>
            <w:r w:rsidRPr="002E2EBB">
              <w:rPr>
                <w:rFonts w:ascii="Times New Roman" w:hAnsi="Times New Roman" w:cs="Times New Roman"/>
              </w:rPr>
              <w:t>Q23.2,Q</w:t>
            </w:r>
            <w:proofErr w:type="gramEnd"/>
            <w:r w:rsidRPr="002E2EBB">
              <w:rPr>
                <w:rFonts w:ascii="Times New Roman" w:hAnsi="Times New Roman" w:cs="Times New Roman"/>
              </w:rPr>
              <w:t>23.3, Z95.2, Z95.3, Z95.4</w:t>
            </w:r>
          </w:p>
        </w:tc>
      </w:tr>
      <w:tr w:rsidR="00765137" w:rsidRPr="002E2EBB" w14:paraId="65F8F22F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6723C9C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Weight loss</w:t>
            </w:r>
          </w:p>
        </w:tc>
        <w:tc>
          <w:tcPr>
            <w:tcW w:w="7654" w:type="dxa"/>
          </w:tcPr>
          <w:p w14:paraId="478C21C9" w14:textId="77777777" w:rsidR="00765137" w:rsidRPr="002E2EBB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E40, E41, E42, E43, E44, E45, E46, R63.4, R64</w:t>
            </w:r>
          </w:p>
        </w:tc>
      </w:tr>
      <w:tr w:rsidR="00765137" w:rsidRPr="002E2EBB" w14:paraId="26D68EF7" w14:textId="77777777" w:rsidTr="007B5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A6FF0EF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Dyslipidaemia</w:t>
            </w:r>
          </w:p>
        </w:tc>
        <w:tc>
          <w:tcPr>
            <w:tcW w:w="7654" w:type="dxa"/>
          </w:tcPr>
          <w:p w14:paraId="537ABDF7" w14:textId="77777777" w:rsidR="00765137" w:rsidRPr="002E2EBB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E78</w:t>
            </w:r>
          </w:p>
        </w:tc>
      </w:tr>
      <w:tr w:rsidR="00765137" w:rsidRPr="002E2EBB" w14:paraId="65390329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037523B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Angina</w:t>
            </w:r>
          </w:p>
        </w:tc>
        <w:tc>
          <w:tcPr>
            <w:tcW w:w="7654" w:type="dxa"/>
          </w:tcPr>
          <w:p w14:paraId="355A5343" w14:textId="77777777" w:rsidR="00765137" w:rsidRPr="002E2EBB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I20</w:t>
            </w:r>
          </w:p>
        </w:tc>
      </w:tr>
      <w:tr w:rsidR="00765137" w:rsidRPr="002E2EBB" w14:paraId="5F0ADDCD" w14:textId="77777777" w:rsidTr="007B5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73B2338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History of myocardial infarction</w:t>
            </w:r>
          </w:p>
        </w:tc>
        <w:tc>
          <w:tcPr>
            <w:tcW w:w="7654" w:type="dxa"/>
          </w:tcPr>
          <w:p w14:paraId="12C307B1" w14:textId="77777777" w:rsidR="00765137" w:rsidRPr="002E2EBB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I21, I22</w:t>
            </w:r>
          </w:p>
        </w:tc>
      </w:tr>
      <w:tr w:rsidR="00765137" w:rsidRPr="002E2EBB" w14:paraId="6CB42F35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EEBECC5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Chronic ischemic heart disease</w:t>
            </w:r>
          </w:p>
        </w:tc>
        <w:tc>
          <w:tcPr>
            <w:tcW w:w="7654" w:type="dxa"/>
          </w:tcPr>
          <w:p w14:paraId="7BE71F99" w14:textId="77777777" w:rsidR="00765137" w:rsidRPr="002E2EBB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I25</w:t>
            </w:r>
          </w:p>
        </w:tc>
      </w:tr>
      <w:tr w:rsidR="00765137" w:rsidRPr="002E2EBB" w14:paraId="74C756EB" w14:textId="77777777" w:rsidTr="007B5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784038E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Cardiomyopathy</w:t>
            </w:r>
          </w:p>
        </w:tc>
        <w:tc>
          <w:tcPr>
            <w:tcW w:w="7654" w:type="dxa"/>
          </w:tcPr>
          <w:p w14:paraId="7E894FCD" w14:textId="77777777" w:rsidR="00765137" w:rsidRPr="002E2EBB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I42, I43</w:t>
            </w:r>
          </w:p>
        </w:tc>
      </w:tr>
      <w:tr w:rsidR="00765137" w:rsidRPr="002E2EBB" w14:paraId="10C56978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E5E617F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History of stroke</w:t>
            </w:r>
          </w:p>
        </w:tc>
        <w:tc>
          <w:tcPr>
            <w:tcW w:w="7654" w:type="dxa"/>
          </w:tcPr>
          <w:p w14:paraId="25CEFCCF" w14:textId="77777777" w:rsidR="00765137" w:rsidRPr="002E2EBB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I63, I64</w:t>
            </w:r>
          </w:p>
        </w:tc>
      </w:tr>
      <w:tr w:rsidR="00765137" w:rsidRPr="002E2EBB" w14:paraId="51A38E8A" w14:textId="77777777" w:rsidTr="007B50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06BD306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Atrial fibrillation</w:t>
            </w:r>
          </w:p>
        </w:tc>
        <w:tc>
          <w:tcPr>
            <w:tcW w:w="7654" w:type="dxa"/>
          </w:tcPr>
          <w:p w14:paraId="438B4A06" w14:textId="77777777" w:rsidR="00765137" w:rsidRPr="002E2EBB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lang w:val="en-GB"/>
              </w:rPr>
              <w:t>I48</w:t>
            </w:r>
          </w:p>
        </w:tc>
      </w:tr>
      <w:tr w:rsidR="00765137" w:rsidRPr="002E2EBB" w14:paraId="19A62241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AA01895" w14:textId="77777777" w:rsidR="00765137" w:rsidRPr="002E2EBB" w:rsidRDefault="00765137" w:rsidP="007B50CB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2E2EBB">
              <w:rPr>
                <w:rFonts w:ascii="Times New Roman" w:hAnsi="Times New Roman" w:cs="Times New Roman"/>
                <w:b w:val="0"/>
                <w:bCs w:val="0"/>
                <w:lang w:val="en-GB"/>
              </w:rPr>
              <w:t>Haemodialysis</w:t>
            </w:r>
          </w:p>
        </w:tc>
        <w:tc>
          <w:tcPr>
            <w:tcW w:w="7654" w:type="dxa"/>
          </w:tcPr>
          <w:p w14:paraId="3ADBB471" w14:textId="77777777" w:rsidR="00765137" w:rsidRPr="002E2EBB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E2EBB">
              <w:rPr>
                <w:rFonts w:ascii="Times New Roman" w:hAnsi="Times New Roman" w:cs="Times New Roman"/>
                <w:bCs/>
                <w:color w:val="202124"/>
                <w:shd w:val="clear" w:color="auto" w:fill="FFFFFF"/>
              </w:rPr>
              <w:t>39.95</w:t>
            </w:r>
          </w:p>
        </w:tc>
      </w:tr>
    </w:tbl>
    <w:p w14:paraId="157CCADE" w14:textId="77777777" w:rsidR="00765137" w:rsidRDefault="00765137" w:rsidP="007651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F7F636A" w14:textId="77777777" w:rsidR="00765137" w:rsidRPr="009768B4" w:rsidRDefault="00765137" w:rsidP="007651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515BF44" w14:textId="77777777" w:rsidR="00765137" w:rsidRPr="009768B4" w:rsidRDefault="00765137" w:rsidP="007651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768B4">
        <w:rPr>
          <w:rFonts w:ascii="Times New Roman" w:hAnsi="Times New Roman" w:cs="Times New Roman"/>
          <w:sz w:val="24"/>
          <w:szCs w:val="24"/>
          <w:lang w:val="en-GB"/>
        </w:rPr>
        <w:t xml:space="preserve">Table S2. Mortality of hospitalized patients across al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ge </w:t>
      </w:r>
      <w:r w:rsidRPr="009768B4">
        <w:rPr>
          <w:rFonts w:ascii="Times New Roman" w:hAnsi="Times New Roman" w:cs="Times New Roman"/>
          <w:sz w:val="24"/>
          <w:szCs w:val="24"/>
          <w:lang w:val="en-GB"/>
        </w:rPr>
        <w:t>groups and gender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9768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Zwykatabela2"/>
        <w:tblpPr w:leftFromText="141" w:rightFromText="141" w:vertAnchor="text" w:horzAnchor="page" w:tblpX="541" w:tblpY="-19"/>
        <w:tblW w:w="10895" w:type="dxa"/>
        <w:tblLook w:val="04A0" w:firstRow="1" w:lastRow="0" w:firstColumn="1" w:lastColumn="0" w:noHBand="0" w:noVBand="1"/>
      </w:tblPr>
      <w:tblGrid>
        <w:gridCol w:w="923"/>
        <w:gridCol w:w="990"/>
        <w:gridCol w:w="1070"/>
        <w:gridCol w:w="1030"/>
        <w:gridCol w:w="1203"/>
        <w:gridCol w:w="222"/>
        <w:gridCol w:w="1042"/>
        <w:gridCol w:w="990"/>
        <w:gridCol w:w="1070"/>
        <w:gridCol w:w="1030"/>
        <w:gridCol w:w="1584"/>
      </w:tblGrid>
      <w:tr w:rsidR="00765137" w:rsidRPr="009768B4" w14:paraId="188249B3" w14:textId="77777777" w:rsidTr="007B5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hideMark/>
          </w:tcPr>
          <w:p w14:paraId="2E573A98" w14:textId="77777777" w:rsidR="00765137" w:rsidRPr="009768B4" w:rsidRDefault="00765137" w:rsidP="007B50C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Age group (years)</w:t>
            </w:r>
          </w:p>
        </w:tc>
        <w:tc>
          <w:tcPr>
            <w:tcW w:w="953" w:type="dxa"/>
            <w:hideMark/>
          </w:tcPr>
          <w:p w14:paraId="636F971C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ender</w:t>
            </w:r>
          </w:p>
        </w:tc>
        <w:tc>
          <w:tcPr>
            <w:tcW w:w="1030" w:type="dxa"/>
          </w:tcPr>
          <w:p w14:paraId="4B04E85C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Number of patients</w:t>
            </w:r>
          </w:p>
        </w:tc>
        <w:tc>
          <w:tcPr>
            <w:tcW w:w="991" w:type="dxa"/>
            <w:hideMark/>
          </w:tcPr>
          <w:p w14:paraId="1652ED70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In-hospital deaths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hideMark/>
          </w:tcPr>
          <w:p w14:paraId="066B9744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ortality</w:t>
            </w:r>
          </w:p>
        </w:tc>
        <w:tc>
          <w:tcPr>
            <w:tcW w:w="213" w:type="dxa"/>
            <w:tcBorders>
              <w:top w:val="single" w:sz="4" w:space="0" w:color="auto"/>
              <w:bottom w:val="nil"/>
            </w:tcBorders>
          </w:tcPr>
          <w:p w14:paraId="6896BA4E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hideMark/>
          </w:tcPr>
          <w:p w14:paraId="797641C9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Age group (years)</w:t>
            </w:r>
          </w:p>
        </w:tc>
        <w:tc>
          <w:tcPr>
            <w:tcW w:w="957" w:type="dxa"/>
            <w:hideMark/>
          </w:tcPr>
          <w:p w14:paraId="48C6BB19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ender</w:t>
            </w:r>
          </w:p>
        </w:tc>
        <w:tc>
          <w:tcPr>
            <w:tcW w:w="1083" w:type="dxa"/>
          </w:tcPr>
          <w:p w14:paraId="0B048A53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Number of patients</w:t>
            </w:r>
          </w:p>
        </w:tc>
        <w:tc>
          <w:tcPr>
            <w:tcW w:w="991" w:type="dxa"/>
            <w:hideMark/>
          </w:tcPr>
          <w:p w14:paraId="483B3645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In-hospital deaths</w:t>
            </w:r>
          </w:p>
        </w:tc>
        <w:tc>
          <w:tcPr>
            <w:tcW w:w="1584" w:type="dxa"/>
            <w:hideMark/>
          </w:tcPr>
          <w:p w14:paraId="229DBDAD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ortality</w:t>
            </w:r>
          </w:p>
        </w:tc>
      </w:tr>
      <w:tr w:rsidR="00765137" w:rsidRPr="009768B4" w14:paraId="4B36C54E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2" w:type="dxa"/>
            <w:gridSpan w:val="5"/>
            <w:tcBorders>
              <w:bottom w:val="single" w:sz="4" w:space="0" w:color="auto"/>
            </w:tcBorders>
          </w:tcPr>
          <w:p w14:paraId="5952262D" w14:textId="77777777" w:rsidR="00765137" w:rsidRPr="009768B4" w:rsidRDefault="00765137" w:rsidP="007B50C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Non-diabeti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patients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3F8F777F" w14:textId="77777777" w:rsidR="00765137" w:rsidRPr="009768B4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5659" w:type="dxa"/>
            <w:gridSpan w:val="5"/>
            <w:tcBorders>
              <w:bottom w:val="single" w:sz="4" w:space="0" w:color="auto"/>
            </w:tcBorders>
          </w:tcPr>
          <w:p w14:paraId="7DE8133B" w14:textId="77777777" w:rsidR="00765137" w:rsidRPr="009768B4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  <w:t>Diabetic patients</w:t>
            </w:r>
          </w:p>
        </w:tc>
      </w:tr>
      <w:tr w:rsidR="00765137" w:rsidRPr="009768B4" w14:paraId="0600A83E" w14:textId="77777777" w:rsidTr="007B50C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bottom w:val="nil"/>
            </w:tcBorders>
            <w:noWrap/>
            <w:hideMark/>
          </w:tcPr>
          <w:p w14:paraId="0F3C1961" w14:textId="77777777" w:rsidR="00765137" w:rsidRPr="009768B4" w:rsidRDefault="00765137" w:rsidP="007B50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8-2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0FA66220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7D0F2ED4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810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4A84669D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54616894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%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37F5E3E9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F353BEE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8-24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4914F1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56B54893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1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AE263E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FDCF25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%</w:t>
            </w:r>
          </w:p>
        </w:tc>
      </w:tr>
      <w:tr w:rsidR="00765137" w:rsidRPr="009768B4" w14:paraId="2B6B32C4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bottom w:val="nil"/>
            </w:tcBorders>
            <w:noWrap/>
            <w:hideMark/>
          </w:tcPr>
          <w:p w14:paraId="62431848" w14:textId="77777777" w:rsidR="00765137" w:rsidRPr="009768B4" w:rsidRDefault="00765137" w:rsidP="007B50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8-2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4307601E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0CFF3033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444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34E8CB13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61C37ABB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%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2348482E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2705C3EF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8-24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233A7CA5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5CC9119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0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63E726AD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hideMark/>
          </w:tcPr>
          <w:p w14:paraId="35C39656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%</w:t>
            </w:r>
          </w:p>
        </w:tc>
      </w:tr>
      <w:tr w:rsidR="00765137" w:rsidRPr="009768B4" w14:paraId="74AE4806" w14:textId="77777777" w:rsidTr="007B50C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bottom w:val="nil"/>
            </w:tcBorders>
            <w:noWrap/>
            <w:hideMark/>
          </w:tcPr>
          <w:p w14:paraId="4A8754A8" w14:textId="77777777" w:rsidR="00765137" w:rsidRPr="009768B4" w:rsidRDefault="00765137" w:rsidP="007B50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5-3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44C78780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35A60481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230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3D079BE2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67F410D4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%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19368C28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5CAB86AA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5-34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3B5A0113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06E7FD2A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17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0CE7DDC6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hideMark/>
          </w:tcPr>
          <w:p w14:paraId="36339A2C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9%</w:t>
            </w:r>
          </w:p>
        </w:tc>
      </w:tr>
      <w:tr w:rsidR="00765137" w:rsidRPr="009768B4" w14:paraId="7CD90931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bottom w:val="nil"/>
            </w:tcBorders>
            <w:noWrap/>
            <w:hideMark/>
          </w:tcPr>
          <w:p w14:paraId="5D0DF74D" w14:textId="77777777" w:rsidR="00765137" w:rsidRPr="009768B4" w:rsidRDefault="00765137" w:rsidP="007B50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5-3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7BD53F2D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3EE5AB5E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500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0BEBFF1B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77A66CFF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%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46B069B3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78D3C3A0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5-34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6F04DBE4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874A2F4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56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1D9C3E7D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hideMark/>
          </w:tcPr>
          <w:p w14:paraId="0E15FEB4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9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%</w:t>
            </w:r>
          </w:p>
        </w:tc>
      </w:tr>
      <w:tr w:rsidR="00765137" w:rsidRPr="009768B4" w14:paraId="428D2D5B" w14:textId="77777777" w:rsidTr="007B50C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bottom w:val="nil"/>
            </w:tcBorders>
            <w:noWrap/>
            <w:hideMark/>
          </w:tcPr>
          <w:p w14:paraId="2D4299C8" w14:textId="77777777" w:rsidR="00765137" w:rsidRPr="009768B4" w:rsidRDefault="00765137" w:rsidP="007B50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5-4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6F126698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2FF6C65D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428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29249C0D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7C837663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8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%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5A61A1BC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6E86872E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5-44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39FCE067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3539B073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20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01330E3D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4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hideMark/>
          </w:tcPr>
          <w:p w14:paraId="1EB5E133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%</w:t>
            </w:r>
          </w:p>
        </w:tc>
      </w:tr>
      <w:tr w:rsidR="00765137" w:rsidRPr="009768B4" w14:paraId="21AD6AE8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bottom w:val="nil"/>
            </w:tcBorders>
            <w:noWrap/>
            <w:hideMark/>
          </w:tcPr>
          <w:p w14:paraId="3D11DA82" w14:textId="77777777" w:rsidR="00765137" w:rsidRPr="009768B4" w:rsidRDefault="00765137" w:rsidP="007B50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5-4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70F8724F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06462CAD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0117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4D2C9295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5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42003EA3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5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%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1E6FCB42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41D566DD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5-44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32D7F57E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1F1A802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81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4EC72845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hideMark/>
          </w:tcPr>
          <w:p w14:paraId="4960CD36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4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%</w:t>
            </w:r>
          </w:p>
        </w:tc>
      </w:tr>
      <w:tr w:rsidR="00765137" w:rsidRPr="009768B4" w14:paraId="1BDE11D9" w14:textId="77777777" w:rsidTr="007B50C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bottom w:val="nil"/>
            </w:tcBorders>
            <w:noWrap/>
            <w:hideMark/>
          </w:tcPr>
          <w:p w14:paraId="14EB1B67" w14:textId="77777777" w:rsidR="00765137" w:rsidRPr="009768B4" w:rsidRDefault="00765137" w:rsidP="007B50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5-5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1A86FF15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47F4991A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657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0DA2576F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3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280100C3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6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%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4986FE99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5AE2118A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5-54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2DC7D2CB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65EE92A8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09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0C7D19DD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7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hideMark/>
          </w:tcPr>
          <w:p w14:paraId="3655FD2A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%</w:t>
            </w:r>
          </w:p>
        </w:tc>
      </w:tr>
      <w:tr w:rsidR="00765137" w:rsidRPr="009768B4" w14:paraId="5F1D28CC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bottom w:val="nil"/>
            </w:tcBorders>
            <w:noWrap/>
            <w:hideMark/>
          </w:tcPr>
          <w:p w14:paraId="315F604A" w14:textId="77777777" w:rsidR="00765137" w:rsidRPr="009768B4" w:rsidRDefault="00765137" w:rsidP="007B50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5-5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32FDC209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4C09B43A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9738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2B53F08F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37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4E406F78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5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%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1901406A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6010D29C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5-54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006C9C0B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61AAFEA7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434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77F83065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0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hideMark/>
          </w:tcPr>
          <w:p w14:paraId="0765954C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9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%</w:t>
            </w:r>
          </w:p>
        </w:tc>
      </w:tr>
      <w:tr w:rsidR="00765137" w:rsidRPr="009768B4" w14:paraId="458538D0" w14:textId="77777777" w:rsidTr="007B50C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bottom w:val="nil"/>
            </w:tcBorders>
            <w:noWrap/>
            <w:hideMark/>
          </w:tcPr>
          <w:p w14:paraId="7CB3100B" w14:textId="77777777" w:rsidR="00765137" w:rsidRPr="009768B4" w:rsidRDefault="00765137" w:rsidP="007B50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5-6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7C7B7273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26E29ABE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9846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5E573354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0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52590238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%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3BB6FCFB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7613EC77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5-64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756395C7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0875D993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334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2C288DA2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95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hideMark/>
          </w:tcPr>
          <w:p w14:paraId="2ACE404B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4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%</w:t>
            </w:r>
          </w:p>
        </w:tc>
      </w:tr>
      <w:tr w:rsidR="00765137" w:rsidRPr="009768B4" w14:paraId="0BFBB5D7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bottom w:val="nil"/>
            </w:tcBorders>
            <w:noWrap/>
            <w:hideMark/>
          </w:tcPr>
          <w:p w14:paraId="22E16CEA" w14:textId="77777777" w:rsidR="00765137" w:rsidRPr="009768B4" w:rsidRDefault="00765137" w:rsidP="007B50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5-6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3D1C0F52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78848D1C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2894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10266096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984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2B54263F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%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564C0ADD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3E49A12B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5-64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29B8C324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302311B9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079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4C6BB149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74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hideMark/>
          </w:tcPr>
          <w:p w14:paraId="5A7D1782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%</w:t>
            </w:r>
          </w:p>
        </w:tc>
      </w:tr>
      <w:tr w:rsidR="00765137" w:rsidRPr="009768B4" w14:paraId="3FF470C0" w14:textId="77777777" w:rsidTr="007B50C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bottom w:val="nil"/>
            </w:tcBorders>
            <w:noWrap/>
            <w:hideMark/>
          </w:tcPr>
          <w:p w14:paraId="527BA3E4" w14:textId="77777777" w:rsidR="00765137" w:rsidRPr="009768B4" w:rsidRDefault="00765137" w:rsidP="007B50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5-7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6C4B30CD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1B9C138C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0907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4DA6AB10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93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0DFD706A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%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4ECE3FB0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596E3115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5-74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735DCCEA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708B287D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805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259D2A70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7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hideMark/>
          </w:tcPr>
          <w:p w14:paraId="1971DB3D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3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%</w:t>
            </w:r>
          </w:p>
        </w:tc>
      </w:tr>
      <w:tr w:rsidR="00765137" w:rsidRPr="009768B4" w14:paraId="3B002326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bottom w:val="nil"/>
            </w:tcBorders>
            <w:noWrap/>
            <w:hideMark/>
          </w:tcPr>
          <w:p w14:paraId="1F965B6E" w14:textId="77777777" w:rsidR="00765137" w:rsidRPr="009768B4" w:rsidRDefault="00765137" w:rsidP="007B50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5-7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663E5118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7FB9E027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3994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18D94197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797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61B5F66D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%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1CBB92C2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62F9EA2D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5-74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2899A80D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29D0BD30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998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47F69255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36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hideMark/>
          </w:tcPr>
          <w:p w14:paraId="5958B40C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%</w:t>
            </w:r>
          </w:p>
        </w:tc>
      </w:tr>
      <w:tr w:rsidR="00765137" w:rsidRPr="009768B4" w14:paraId="67929293" w14:textId="77777777" w:rsidTr="007B50C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bottom w:val="nil"/>
            </w:tcBorders>
            <w:noWrap/>
            <w:hideMark/>
          </w:tcPr>
          <w:p w14:paraId="0F514D23" w14:textId="77777777" w:rsidR="00765137" w:rsidRPr="009768B4" w:rsidRDefault="00765137" w:rsidP="007B50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5-8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3D08F382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1B729A1F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912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168F4D37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337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1291E211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%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019A6AAA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1BFAAFFC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5-84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7B3E212C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98B9D65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974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1C21E610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026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hideMark/>
          </w:tcPr>
          <w:p w14:paraId="5B83BA65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2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%</w:t>
            </w:r>
          </w:p>
        </w:tc>
      </w:tr>
      <w:tr w:rsidR="00765137" w:rsidRPr="009768B4" w14:paraId="4FCA1BF5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bottom w:val="nil"/>
            </w:tcBorders>
            <w:noWrap/>
            <w:hideMark/>
          </w:tcPr>
          <w:p w14:paraId="7D0E0217" w14:textId="77777777" w:rsidR="00765137" w:rsidRPr="009768B4" w:rsidRDefault="00765137" w:rsidP="007B50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5-84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1D7333C1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67952F47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485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6143B186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827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7CFE4FBF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%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43464C12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7AE127C6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5-84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2ABFE3F2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1E988F10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056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5DB50B9D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160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hideMark/>
          </w:tcPr>
          <w:p w14:paraId="058B65B9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9%</w:t>
            </w:r>
          </w:p>
        </w:tc>
      </w:tr>
      <w:tr w:rsidR="00765137" w:rsidRPr="009768B4" w14:paraId="32359F52" w14:textId="77777777" w:rsidTr="007B50C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bottom w:val="nil"/>
            </w:tcBorders>
            <w:noWrap/>
            <w:hideMark/>
          </w:tcPr>
          <w:p w14:paraId="179F7739" w14:textId="77777777" w:rsidR="00765137" w:rsidRPr="009768B4" w:rsidRDefault="00765137" w:rsidP="007B50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5+</w:t>
            </w:r>
          </w:p>
        </w:tc>
        <w:tc>
          <w:tcPr>
            <w:tcW w:w="953" w:type="dxa"/>
            <w:tcBorders>
              <w:top w:val="nil"/>
              <w:bottom w:val="nil"/>
            </w:tcBorders>
            <w:noWrap/>
            <w:hideMark/>
          </w:tcPr>
          <w:p w14:paraId="5BAD8ACA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14:paraId="2BB2535B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148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73349A14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59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noWrap/>
            <w:hideMark/>
          </w:tcPr>
          <w:p w14:paraId="4407F12B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3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%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7FBBDADB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64C7F466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5+</w:t>
            </w:r>
          </w:p>
        </w:tc>
        <w:tc>
          <w:tcPr>
            <w:tcW w:w="957" w:type="dxa"/>
            <w:tcBorders>
              <w:top w:val="nil"/>
              <w:bottom w:val="nil"/>
            </w:tcBorders>
            <w:noWrap/>
            <w:hideMark/>
          </w:tcPr>
          <w:p w14:paraId="65F7DC2C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83" w:type="dxa"/>
            <w:tcBorders>
              <w:top w:val="nil"/>
              <w:bottom w:val="nil"/>
            </w:tcBorders>
          </w:tcPr>
          <w:p w14:paraId="70C66C22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325</w:t>
            </w:r>
          </w:p>
        </w:tc>
        <w:tc>
          <w:tcPr>
            <w:tcW w:w="991" w:type="dxa"/>
            <w:tcBorders>
              <w:top w:val="nil"/>
              <w:bottom w:val="nil"/>
            </w:tcBorders>
            <w:noWrap/>
            <w:hideMark/>
          </w:tcPr>
          <w:p w14:paraId="072F40A0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08</w:t>
            </w:r>
          </w:p>
        </w:tc>
        <w:tc>
          <w:tcPr>
            <w:tcW w:w="1584" w:type="dxa"/>
            <w:tcBorders>
              <w:top w:val="nil"/>
              <w:bottom w:val="nil"/>
            </w:tcBorders>
            <w:noWrap/>
            <w:hideMark/>
          </w:tcPr>
          <w:p w14:paraId="3ACEFFBC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%</w:t>
            </w:r>
          </w:p>
        </w:tc>
      </w:tr>
      <w:tr w:rsidR="00765137" w:rsidRPr="009768B4" w14:paraId="6AED9DB8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2DE654" w14:textId="77777777" w:rsidR="00765137" w:rsidRPr="009768B4" w:rsidRDefault="00765137" w:rsidP="007B50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5+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EA00AD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1928D6B9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343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C243EF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259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B501AB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9.0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%</w:t>
            </w:r>
          </w:p>
        </w:tc>
        <w:tc>
          <w:tcPr>
            <w:tcW w:w="213" w:type="dxa"/>
            <w:tcBorders>
              <w:top w:val="nil"/>
              <w:bottom w:val="single" w:sz="4" w:space="0" w:color="auto"/>
            </w:tcBorders>
          </w:tcPr>
          <w:p w14:paraId="740DA86D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035D5A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5+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2113FE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1F08F05C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769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F9C147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37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78A20C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4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%</w:t>
            </w:r>
          </w:p>
        </w:tc>
      </w:tr>
      <w:tr w:rsidR="00765137" w:rsidRPr="009768B4" w14:paraId="7F62B4C8" w14:textId="77777777" w:rsidTr="007B50CB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5" w:type="dxa"/>
            <w:gridSpan w:val="11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8C88352" w14:textId="77777777" w:rsidR="00765137" w:rsidRPr="0059132B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59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F – female, M – male</w:t>
            </w:r>
          </w:p>
        </w:tc>
      </w:tr>
    </w:tbl>
    <w:p w14:paraId="2DC18A73" w14:textId="44CF5AAB" w:rsidR="00765137" w:rsidRPr="009768B4" w:rsidRDefault="00765137" w:rsidP="007651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Pr="009768B4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</w:t>
      </w:r>
      <w:r w:rsidR="005567F8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9768B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942531">
        <w:rPr>
          <w:rFonts w:ascii="Times New Roman" w:hAnsi="Times New Roman" w:cs="Times New Roman"/>
          <w:sz w:val="24"/>
          <w:szCs w:val="24"/>
          <w:lang w:val="en-GB"/>
        </w:rPr>
        <w:t xml:space="preserve">Median estimates of the probability of COVID-19 in-hospital dea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 w:rsidRPr="00942531">
        <w:rPr>
          <w:rFonts w:ascii="Times New Roman" w:hAnsi="Times New Roman" w:cs="Times New Roman"/>
          <w:sz w:val="24"/>
          <w:szCs w:val="24"/>
          <w:lang w:val="en-GB"/>
        </w:rPr>
        <w:t>estimates from logistic regression with interaction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Zwykatabela2"/>
        <w:tblW w:w="5033" w:type="dxa"/>
        <w:tblLook w:val="04A0" w:firstRow="1" w:lastRow="0" w:firstColumn="1" w:lastColumn="0" w:noHBand="0" w:noVBand="1"/>
      </w:tblPr>
      <w:tblGrid>
        <w:gridCol w:w="1793"/>
        <w:gridCol w:w="1620"/>
        <w:gridCol w:w="1620"/>
      </w:tblGrid>
      <w:tr w:rsidR="00765137" w:rsidRPr="00275D09" w14:paraId="444FFD14" w14:textId="77777777" w:rsidTr="007B5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4E9300C" w14:textId="77777777" w:rsidR="00765137" w:rsidRPr="006F4ED1" w:rsidRDefault="00765137" w:rsidP="007B50C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6F4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Age group</w:t>
            </w:r>
          </w:p>
        </w:tc>
        <w:tc>
          <w:tcPr>
            <w:tcW w:w="162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0E52722" w14:textId="77777777" w:rsidR="00765137" w:rsidRPr="006F4ED1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6F4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Non-diabeti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patients</w:t>
            </w:r>
          </w:p>
        </w:tc>
        <w:tc>
          <w:tcPr>
            <w:tcW w:w="162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21B170B" w14:textId="77777777" w:rsidR="00765137" w:rsidRPr="006F4ED1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6F4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Diabeti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patients</w:t>
            </w:r>
          </w:p>
        </w:tc>
      </w:tr>
      <w:tr w:rsidR="00765137" w:rsidRPr="00275D09" w14:paraId="3172890A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BACBA50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18-24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7464EE" w14:textId="77777777" w:rsidR="00765137" w:rsidRPr="002E062C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9%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50DE71" w14:textId="77777777" w:rsidR="00765137" w:rsidRPr="002E062C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%</w:t>
            </w:r>
          </w:p>
        </w:tc>
      </w:tr>
      <w:tr w:rsidR="00765137" w:rsidRPr="00275D09" w14:paraId="41242E9E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1200255E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25-2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2AA64DBC" w14:textId="77777777" w:rsidR="00765137" w:rsidRPr="002E062C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4900DCD2" w14:textId="77777777" w:rsidR="00765137" w:rsidRPr="002E062C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0%</w:t>
            </w:r>
          </w:p>
        </w:tc>
      </w:tr>
      <w:tr w:rsidR="00765137" w:rsidRPr="00275D09" w14:paraId="747C2941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241D446F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30-3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11D7126B" w14:textId="77777777" w:rsidR="00765137" w:rsidRPr="002E062C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4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02EA6047" w14:textId="77777777" w:rsidR="00765137" w:rsidRPr="002E062C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6%</w:t>
            </w:r>
          </w:p>
        </w:tc>
      </w:tr>
      <w:tr w:rsidR="00765137" w:rsidRPr="00275D09" w14:paraId="1E0DDB77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5A479BEC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35-3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0835A081" w14:textId="77777777" w:rsidR="00765137" w:rsidRPr="002E062C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1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0C5B1A55" w14:textId="77777777" w:rsidR="00765137" w:rsidRPr="002E062C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7%</w:t>
            </w:r>
          </w:p>
        </w:tc>
      </w:tr>
      <w:tr w:rsidR="00765137" w:rsidRPr="00275D09" w14:paraId="5ECF520B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14A91AA2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40-4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366F6762" w14:textId="77777777" w:rsidR="00765137" w:rsidRPr="002E062C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5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6ADDECB8" w14:textId="77777777" w:rsidR="00765137" w:rsidRPr="002E062C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2%</w:t>
            </w:r>
          </w:p>
        </w:tc>
      </w:tr>
      <w:tr w:rsidR="00765137" w:rsidRPr="00275D09" w14:paraId="044FA276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528B4BEF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45-4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44ECE4CB" w14:textId="77777777" w:rsidR="00765137" w:rsidRPr="002E062C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4F1218D6" w14:textId="77777777" w:rsidR="00765137" w:rsidRPr="002E062C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%</w:t>
            </w:r>
          </w:p>
        </w:tc>
      </w:tr>
      <w:tr w:rsidR="00765137" w:rsidRPr="00275D09" w14:paraId="01E2EF8E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7E183EBD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50-5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032BC982" w14:textId="77777777" w:rsidR="00765137" w:rsidRPr="002E062C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41DE229E" w14:textId="77777777" w:rsidR="00765137" w:rsidRPr="002E062C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%</w:t>
            </w:r>
          </w:p>
        </w:tc>
      </w:tr>
      <w:tr w:rsidR="00765137" w:rsidRPr="00275D09" w14:paraId="5B451286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7A0CD121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55-5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8BFE82F" w14:textId="77777777" w:rsidR="00765137" w:rsidRPr="002E062C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0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53B33F5" w14:textId="77777777" w:rsidR="00765137" w:rsidRPr="002E062C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4%</w:t>
            </w:r>
          </w:p>
        </w:tc>
      </w:tr>
      <w:tr w:rsidR="00765137" w:rsidRPr="00275D09" w14:paraId="40B8F2EB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03E47454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60-6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6E4F5F3A" w14:textId="77777777" w:rsidR="00765137" w:rsidRPr="002E062C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8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7605346B" w14:textId="77777777" w:rsidR="00765137" w:rsidRPr="002E062C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%</w:t>
            </w:r>
          </w:p>
        </w:tc>
      </w:tr>
      <w:tr w:rsidR="00765137" w:rsidRPr="00275D09" w14:paraId="5ADE6F31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124BF991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65-6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07B1DB23" w14:textId="77777777" w:rsidR="00765137" w:rsidRPr="002E062C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4D308EAD" w14:textId="77777777" w:rsidR="00765137" w:rsidRPr="002E062C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%</w:t>
            </w:r>
          </w:p>
        </w:tc>
      </w:tr>
      <w:tr w:rsidR="00765137" w:rsidRPr="00275D09" w14:paraId="1A589688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225C9DAB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70-7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6196E0E" w14:textId="77777777" w:rsidR="00765137" w:rsidRPr="002E062C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8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289FED1F" w14:textId="77777777" w:rsidR="00765137" w:rsidRPr="002E062C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3%</w:t>
            </w:r>
          </w:p>
        </w:tc>
      </w:tr>
      <w:tr w:rsidR="00765137" w:rsidRPr="00275D09" w14:paraId="3CE9472D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539391D5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75-7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F4E7B95" w14:textId="77777777" w:rsidR="00765137" w:rsidRPr="002E062C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60E7EFD9" w14:textId="77777777" w:rsidR="00765137" w:rsidRPr="002E062C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6%</w:t>
            </w:r>
          </w:p>
        </w:tc>
      </w:tr>
      <w:tr w:rsidR="00765137" w:rsidRPr="00275D09" w14:paraId="47838305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5C5C600A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80-8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EDD3F8A" w14:textId="77777777" w:rsidR="00765137" w:rsidRPr="002E062C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0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68DB7E27" w14:textId="77777777" w:rsidR="00765137" w:rsidRPr="002E062C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5%</w:t>
            </w:r>
          </w:p>
        </w:tc>
      </w:tr>
      <w:tr w:rsidR="00765137" w:rsidRPr="00275D09" w14:paraId="678DC1A5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1B464364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85-8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71940E5E" w14:textId="77777777" w:rsidR="00765137" w:rsidRPr="002E062C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7F83172" w14:textId="77777777" w:rsidR="00765137" w:rsidRPr="002E062C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%</w:t>
            </w:r>
          </w:p>
        </w:tc>
      </w:tr>
      <w:tr w:rsidR="00765137" w:rsidRPr="00275D09" w14:paraId="4FA5B955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444AD1F9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90-9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0566210A" w14:textId="77777777" w:rsidR="00765137" w:rsidRPr="002E062C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7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3A0E3F78" w14:textId="77777777" w:rsidR="00765137" w:rsidRPr="002E062C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3%</w:t>
            </w:r>
          </w:p>
        </w:tc>
      </w:tr>
      <w:tr w:rsidR="00765137" w:rsidRPr="00275D09" w14:paraId="50BEA2BF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C3CA72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95+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3A45B7" w14:textId="77777777" w:rsidR="00765137" w:rsidRPr="002E062C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8%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915034" w14:textId="77777777" w:rsidR="00765137" w:rsidRPr="002E062C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%</w:t>
            </w:r>
          </w:p>
        </w:tc>
      </w:tr>
    </w:tbl>
    <w:p w14:paraId="3C765AA5" w14:textId="77777777" w:rsidR="00765137" w:rsidRDefault="00765137" w:rsidP="007651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3803CF1" w14:textId="77777777" w:rsidR="00765137" w:rsidRDefault="00765137" w:rsidP="007651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9AEAA98" w14:textId="77777777" w:rsidR="00765137" w:rsidRPr="009768B4" w:rsidRDefault="00765137" w:rsidP="007651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CD32FCF" w14:textId="36E67DB2" w:rsidR="00765137" w:rsidRPr="009768B4" w:rsidRDefault="00765137" w:rsidP="007651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768B4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E125C8">
        <w:rPr>
          <w:rFonts w:ascii="Times New Roman" w:hAnsi="Times New Roman" w:cs="Times New Roman"/>
          <w:sz w:val="24"/>
          <w:szCs w:val="24"/>
          <w:lang w:val="en-GB"/>
        </w:rPr>
        <w:t xml:space="preserve">4. </w:t>
      </w:r>
      <w:r w:rsidRPr="009768B4">
        <w:rPr>
          <w:rFonts w:ascii="Times New Roman" w:hAnsi="Times New Roman" w:cs="Times New Roman"/>
          <w:sz w:val="24"/>
          <w:szCs w:val="24"/>
          <w:lang w:val="en-GB"/>
        </w:rPr>
        <w:t xml:space="preserve">The characteristics of the hospitalized population aft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SM </w:t>
      </w:r>
      <w:r w:rsidRPr="009768B4">
        <w:rPr>
          <w:rFonts w:ascii="Times New Roman" w:hAnsi="Times New Roman" w:cs="Times New Roman"/>
          <w:sz w:val="24"/>
          <w:szCs w:val="24"/>
          <w:lang w:val="en-GB"/>
        </w:rPr>
        <w:t>analysi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a-Siatka"/>
        <w:tblW w:w="10348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426"/>
        <w:gridCol w:w="1984"/>
        <w:gridCol w:w="1985"/>
        <w:gridCol w:w="1275"/>
      </w:tblGrid>
      <w:tr w:rsidR="00765137" w:rsidRPr="009768B4" w14:paraId="0376E73D" w14:textId="77777777" w:rsidTr="007B50CB">
        <w:trPr>
          <w:trHeight w:val="67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DE095" w14:textId="77777777" w:rsidR="00765137" w:rsidRPr="009768B4" w:rsidRDefault="00765137" w:rsidP="007B50C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D7971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l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vAlign w:val="center"/>
          </w:tcPr>
          <w:p w14:paraId="45289833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3C68D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4E9E3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n-diabet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D7B10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 value</w:t>
            </w:r>
          </w:p>
        </w:tc>
      </w:tr>
      <w:tr w:rsidR="00765137" w:rsidRPr="009768B4" w14:paraId="61C76AB7" w14:textId="77777777" w:rsidTr="007B50CB">
        <w:trPr>
          <w:trHeight w:val="674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1BB26" w14:textId="77777777" w:rsidR="00765137" w:rsidRPr="009768B4" w:rsidRDefault="00765137" w:rsidP="007B50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545D3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 578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131458CB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F0C83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050 (18.8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FA9E0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 528 (81.2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4B744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765137" w:rsidRPr="009768B4" w14:paraId="02183457" w14:textId="77777777" w:rsidTr="007B50CB">
        <w:trPr>
          <w:trHeight w:val="397"/>
        </w:trPr>
        <w:tc>
          <w:tcPr>
            <w:tcW w:w="3119" w:type="dxa"/>
            <w:tcBorders>
              <w:top w:val="nil"/>
            </w:tcBorders>
            <w:vAlign w:val="center"/>
          </w:tcPr>
          <w:p w14:paraId="3A55E578" w14:textId="77777777" w:rsidR="00765137" w:rsidRPr="009768B4" w:rsidRDefault="00765137" w:rsidP="007B50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&gt;65 years [n (%)]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C50F128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 592 (38%)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184046BA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4E61413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 117 (68.9%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99D1A2F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 475 (30.9%)</w:t>
            </w:r>
          </w:p>
        </w:tc>
        <w:tc>
          <w:tcPr>
            <w:tcW w:w="1275" w:type="dxa"/>
            <w:tcBorders>
              <w:top w:val="nil"/>
            </w:tcBorders>
          </w:tcPr>
          <w:p w14:paraId="5B024B86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338D89F8" w14:textId="77777777" w:rsidTr="007B50CB">
        <w:trPr>
          <w:trHeight w:val="397"/>
        </w:trPr>
        <w:tc>
          <w:tcPr>
            <w:tcW w:w="3119" w:type="dxa"/>
            <w:tcBorders>
              <w:top w:val="nil"/>
            </w:tcBorders>
            <w:vAlign w:val="center"/>
          </w:tcPr>
          <w:p w14:paraId="759CAD37" w14:textId="77777777" w:rsidR="00765137" w:rsidRPr="009768B4" w:rsidRDefault="00765137" w:rsidP="007B50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&gt; 85 years [n (%)]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6AE1F5B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 637 (6.5%)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30F5A0BB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A23E206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 121 (11.1%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DA2F3F2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 516 (5.5%)</w:t>
            </w:r>
          </w:p>
        </w:tc>
        <w:tc>
          <w:tcPr>
            <w:tcW w:w="1275" w:type="dxa"/>
            <w:tcBorders>
              <w:top w:val="nil"/>
            </w:tcBorders>
          </w:tcPr>
          <w:p w14:paraId="5F7556BD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1E1F1D9D" w14:textId="77777777" w:rsidTr="007B50CB">
        <w:trPr>
          <w:trHeight w:val="397"/>
        </w:trPr>
        <w:tc>
          <w:tcPr>
            <w:tcW w:w="3119" w:type="dxa"/>
            <w:tcBorders>
              <w:top w:val="nil"/>
            </w:tcBorders>
            <w:vAlign w:val="center"/>
          </w:tcPr>
          <w:p w14:paraId="57F2CBDB" w14:textId="77777777" w:rsidR="00765137" w:rsidRPr="009768B4" w:rsidRDefault="00765137" w:rsidP="007B50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 [n (%)]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8836575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 628 (53.8%)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03D7E544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C83182E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 552 (55.2%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C435236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 076 (53.4%)</w:t>
            </w:r>
          </w:p>
        </w:tc>
        <w:tc>
          <w:tcPr>
            <w:tcW w:w="1275" w:type="dxa"/>
            <w:tcBorders>
              <w:top w:val="nil"/>
            </w:tcBorders>
          </w:tcPr>
          <w:p w14:paraId="5DB5AF9E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00D78CF4" w14:textId="77777777" w:rsidTr="007B50CB">
        <w:trPr>
          <w:trHeight w:val="397"/>
        </w:trPr>
        <w:tc>
          <w:tcPr>
            <w:tcW w:w="3119" w:type="dxa"/>
            <w:vAlign w:val="center"/>
          </w:tcPr>
          <w:p w14:paraId="2ABFC204" w14:textId="77777777" w:rsidR="00765137" w:rsidRPr="009768B4" w:rsidRDefault="00765137" w:rsidP="007B50C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ndpoints</w:t>
            </w:r>
          </w:p>
        </w:tc>
        <w:tc>
          <w:tcPr>
            <w:tcW w:w="1559" w:type="dxa"/>
            <w:vAlign w:val="center"/>
          </w:tcPr>
          <w:p w14:paraId="1982CCDA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6" w:type="dxa"/>
            <w:vAlign w:val="center"/>
          </w:tcPr>
          <w:p w14:paraId="49F97FEA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03AD211B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23DBCE45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4284EF27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65137" w:rsidRPr="009768B4" w14:paraId="4B4805E0" w14:textId="77777777" w:rsidTr="007B50CB">
        <w:trPr>
          <w:trHeight w:val="397"/>
        </w:trPr>
        <w:tc>
          <w:tcPr>
            <w:tcW w:w="3119" w:type="dxa"/>
            <w:vAlign w:val="center"/>
          </w:tcPr>
          <w:p w14:paraId="684721B0" w14:textId="77777777" w:rsidR="00765137" w:rsidRPr="009768B4" w:rsidRDefault="00765137" w:rsidP="007B50C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-hospital death [Yes (%)]</w:t>
            </w:r>
          </w:p>
        </w:tc>
        <w:tc>
          <w:tcPr>
            <w:tcW w:w="1559" w:type="dxa"/>
            <w:vAlign w:val="center"/>
          </w:tcPr>
          <w:p w14:paraId="0BE44DDC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68 (7.5%)</w:t>
            </w:r>
          </w:p>
        </w:tc>
        <w:tc>
          <w:tcPr>
            <w:tcW w:w="426" w:type="dxa"/>
            <w:vAlign w:val="center"/>
          </w:tcPr>
          <w:p w14:paraId="508BA599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185CACA9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56 (14.4%)</w:t>
            </w:r>
          </w:p>
        </w:tc>
        <w:tc>
          <w:tcPr>
            <w:tcW w:w="1985" w:type="dxa"/>
            <w:vAlign w:val="center"/>
          </w:tcPr>
          <w:p w14:paraId="36588D36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12 (5.8%)</w:t>
            </w:r>
          </w:p>
        </w:tc>
        <w:tc>
          <w:tcPr>
            <w:tcW w:w="1275" w:type="dxa"/>
          </w:tcPr>
          <w:p w14:paraId="7E2E24D5" w14:textId="77777777" w:rsidR="00765137" w:rsidRPr="009768B4" w:rsidRDefault="00765137" w:rsidP="007B50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</w:tbl>
    <w:p w14:paraId="25163E04" w14:textId="77777777" w:rsidR="00765137" w:rsidRDefault="00765137" w:rsidP="007651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155D88C" w14:textId="77777777" w:rsidR="00765137" w:rsidRDefault="00765137" w:rsidP="007651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5615C6F" w14:textId="77777777" w:rsidR="00765137" w:rsidRPr="009768B4" w:rsidRDefault="00765137" w:rsidP="007651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323E58A" w14:textId="5B6ADE85" w:rsidR="00765137" w:rsidRPr="009768B4" w:rsidRDefault="00765137" w:rsidP="007651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768B4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E125C8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9768B4">
        <w:rPr>
          <w:rFonts w:ascii="Times New Roman" w:hAnsi="Times New Roman" w:cs="Times New Roman"/>
          <w:sz w:val="24"/>
          <w:szCs w:val="24"/>
          <w:lang w:val="en-GB"/>
        </w:rPr>
        <w:t xml:space="preserve">. The prevalence of comorbidities in the hospitalized population after </w:t>
      </w:r>
      <w:r>
        <w:rPr>
          <w:rFonts w:ascii="Times New Roman" w:hAnsi="Times New Roman" w:cs="Times New Roman"/>
          <w:sz w:val="24"/>
          <w:szCs w:val="24"/>
          <w:lang w:val="en-GB"/>
        </w:rPr>
        <w:t>PSM</w:t>
      </w:r>
      <w:r w:rsidRPr="009768B4">
        <w:rPr>
          <w:rFonts w:ascii="Times New Roman" w:hAnsi="Times New Roman" w:cs="Times New Roman"/>
          <w:sz w:val="24"/>
          <w:szCs w:val="24"/>
          <w:lang w:val="en-GB"/>
        </w:rPr>
        <w:t xml:space="preserve"> analysi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Zwykatabela2"/>
        <w:tblpPr w:leftFromText="141" w:rightFromText="141" w:vertAnchor="text" w:tblpY="1"/>
        <w:tblW w:w="8931" w:type="dxa"/>
        <w:tblLook w:val="04A0" w:firstRow="1" w:lastRow="0" w:firstColumn="1" w:lastColumn="0" w:noHBand="0" w:noVBand="1"/>
      </w:tblPr>
      <w:tblGrid>
        <w:gridCol w:w="3276"/>
        <w:gridCol w:w="2253"/>
        <w:gridCol w:w="1842"/>
        <w:gridCol w:w="1560"/>
      </w:tblGrid>
      <w:tr w:rsidR="00765137" w:rsidRPr="009768B4" w14:paraId="67F5E65D" w14:textId="77777777" w:rsidTr="007B5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hideMark/>
          </w:tcPr>
          <w:p w14:paraId="4329C975" w14:textId="77777777" w:rsidR="00765137" w:rsidRPr="009768B4" w:rsidRDefault="00765137" w:rsidP="007B50C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omorbidities</w:t>
            </w:r>
          </w:p>
        </w:tc>
        <w:tc>
          <w:tcPr>
            <w:tcW w:w="2253" w:type="dxa"/>
            <w:hideMark/>
          </w:tcPr>
          <w:p w14:paraId="35225DC1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Non-diabetic</w:t>
            </w:r>
          </w:p>
        </w:tc>
        <w:tc>
          <w:tcPr>
            <w:tcW w:w="1842" w:type="dxa"/>
            <w:hideMark/>
          </w:tcPr>
          <w:p w14:paraId="02737D33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Diabet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c</w:t>
            </w:r>
          </w:p>
        </w:tc>
        <w:tc>
          <w:tcPr>
            <w:tcW w:w="1560" w:type="dxa"/>
          </w:tcPr>
          <w:p w14:paraId="2396B6F7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P</w:t>
            </w:r>
          </w:p>
        </w:tc>
      </w:tr>
      <w:tr w:rsidR="00765137" w:rsidRPr="009768B4" w14:paraId="39E762EE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bottom w:val="single" w:sz="4" w:space="0" w:color="auto"/>
            </w:tcBorders>
          </w:tcPr>
          <w:p w14:paraId="5F937D50" w14:textId="77777777" w:rsidR="00765137" w:rsidRPr="009768B4" w:rsidRDefault="00765137" w:rsidP="007B50C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Number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383B45BF" w14:textId="77777777" w:rsidR="00765137" w:rsidRPr="00EE0BEC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E0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 </w:t>
            </w:r>
            <w:r w:rsidRPr="00EE0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</w:t>
            </w: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1.2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4EF8880" w14:textId="77777777" w:rsidR="00765137" w:rsidRPr="00EE0BEC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E0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 </w:t>
            </w:r>
            <w:r w:rsidRPr="00EE0B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 xml:space="preserve"> </w:t>
            </w:r>
            <w:r w:rsidRPr="009768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8.8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45487B8" w14:textId="77777777" w:rsidR="00765137" w:rsidRPr="009768B4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l-PL"/>
              </w:rPr>
            </w:pPr>
          </w:p>
        </w:tc>
      </w:tr>
      <w:tr w:rsidR="00765137" w:rsidRPr="009768B4" w14:paraId="65D5E0EE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CB0A11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rterial hypertension</w:t>
            </w:r>
          </w:p>
        </w:tc>
        <w:tc>
          <w:tcPr>
            <w:tcW w:w="2253" w:type="dxa"/>
            <w:tcBorders>
              <w:top w:val="single" w:sz="4" w:space="0" w:color="auto"/>
              <w:bottom w:val="nil"/>
            </w:tcBorders>
            <w:noWrap/>
          </w:tcPr>
          <w:p w14:paraId="144E2491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9 875 (36.2%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noWrap/>
          </w:tcPr>
          <w:p w14:paraId="14DD81DB" w14:textId="77777777" w:rsidR="00765137" w:rsidRPr="00000366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5 330 (80.5%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0CB645C" w14:textId="77777777" w:rsidR="00765137" w:rsidRPr="00000366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11872FEA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5922FD8D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eoplasm, other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2E65E410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0 440 (12.7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15EB0B7D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 806 (14.7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5246D6F" w14:textId="77777777" w:rsidR="00765137" w:rsidRPr="00000366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4E1CB27C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0A45EFC4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380BD7D1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 265 (6.4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39634DCF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 974 (20.9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ACD2B8" w14:textId="77777777" w:rsidR="00765137" w:rsidRPr="00000366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07ACF642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3DF8307D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ardiac arrhythmias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75690565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 645 (6.8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5900F9A9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 198 (16.8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576BFE8" w14:textId="77777777" w:rsidR="00765137" w:rsidRPr="00000366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257EDD46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117006B0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Dyslipidaemia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11BD5712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 773 (10.6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27C20BCE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 993 (26.2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A4BB580" w14:textId="77777777" w:rsidR="00765137" w:rsidRPr="00000366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59FBC3A9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0EFB7DE1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 xml:space="preserve">Chronic </w:t>
            </w: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schemic heart disease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6118E419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 348 (6.5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12F3783D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 084 (21.4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15877E1" w14:textId="77777777" w:rsidR="00765137" w:rsidRPr="00000366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0EC3F028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2A8E0AD4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hronic pulmonary disorders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26423817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 652 (8.1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556E925C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 423 (12.7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DF1C29E" w14:textId="77777777" w:rsidR="00765137" w:rsidRPr="00000366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531C4FCF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0DE0F052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eripheral artery disease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09703FB3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 209 (5.1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32487B90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 768 (14.5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1B90C5F" w14:textId="77777777" w:rsidR="00765137" w:rsidRPr="00000366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67D89DAD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002E93FE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trial fibrillation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15F017F2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 433 (4.2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36D359E3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 351 (12.3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52C196F" w14:textId="77777777" w:rsidR="00765137" w:rsidRPr="00000366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1AB6D644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7C25D454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eoplasm, malignant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524F9C97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 011 (4.9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53373348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 753 (9.2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7B7369D" w14:textId="77777777" w:rsidR="00765137" w:rsidRPr="00000366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3DFA0CDA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7346AF23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naemia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79B9DA02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 170 (2.6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69ED6826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972 (5.1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C16986" w14:textId="77777777" w:rsidR="00765137" w:rsidRPr="00000366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42115055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3CCBD280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ypothyroidism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72574107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 375 (4.1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1866A328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 141 (6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8DE184" w14:textId="77777777" w:rsidR="00765137" w:rsidRPr="00000366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2CEF59FF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2D439C61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hronic kidney disease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15D3045E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 155 (1.4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5B5B366E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 044 (5.5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440136" w14:textId="77777777" w:rsidR="00765137" w:rsidRPr="00000366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38D90CAD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755C5C42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734C3AE5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 451 (3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4E7C6B30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46 (3.4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628DDFE" w14:textId="77777777" w:rsidR="00765137" w:rsidRPr="00000366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765137" w:rsidRPr="009768B4" w14:paraId="05C37FDB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79C8138C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Other neurological disorders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0BA2E5BD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 725 (2.1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03542B27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(539 (2.8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F082014" w14:textId="77777777" w:rsidR="00765137" w:rsidRPr="00000366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5272B2DC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380C9DD8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istory of stroke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57104487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 519 (1.8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2621DFD0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88 (4.7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C93F032" w14:textId="77777777" w:rsidR="00765137" w:rsidRPr="00000366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4A1106C9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15449623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ngina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03408BFE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42 (1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5E47497E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57 (3.5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FDB45C8" w14:textId="77777777" w:rsidR="00765137" w:rsidRPr="00000366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76C89D3F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0A3E340D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Electrolyte imbalances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0F5F80D6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68 (0.9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5DDE485D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59 (2.4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38B0196" w14:textId="77777777" w:rsidR="00765137" w:rsidRPr="00000366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0FB3222E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09457E37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lcohol abuse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4A07AF10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 873 (2.3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23D3E3AA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49 (1.8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2D1A4FC" w14:textId="77777777" w:rsidR="00765137" w:rsidRPr="00000366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49B853A6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6632EEE3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Obesity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4B0372CD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 073 (1.3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5E57F15F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13 (4.3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ED3AD9D" w14:textId="77777777" w:rsidR="00765137" w:rsidRPr="00000366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6DB7A86F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3F6DEBA2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Liver disorders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76F58801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25 (1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446F8C9E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51 (1.8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67265CA" w14:textId="77777777" w:rsidR="00765137" w:rsidRPr="00000366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4464DE66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39C5910D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Valvular disorders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6B5A7AC2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05 (0.4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092458EB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55 (1.3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273ED56" w14:textId="77777777" w:rsidR="00765137" w:rsidRPr="00000366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778D74EE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6CB4C6F1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Rheumatoid diseases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6E410E39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93 (0.8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50CB9884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72 (1.4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DA6EAE1" w14:textId="77777777" w:rsidR="00765137" w:rsidRPr="00000366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3E51B07D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08CBBB56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istory of myocardial infarction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0ADE82E0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37 (0.5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154F7A6F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43 (1.8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518AA80" w14:textId="77777777" w:rsidR="00765137" w:rsidRPr="00000366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2BFE00D4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5EEC89E5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Other thyroid disorders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3372F1E8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35 (0.8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5BB71158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79 (0.9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21426D" w14:textId="77777777" w:rsidR="00765137" w:rsidRPr="00000366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016</w:t>
            </w:r>
          </w:p>
        </w:tc>
      </w:tr>
      <w:tr w:rsidR="00765137" w:rsidRPr="009768B4" w14:paraId="0FB4EA68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4A728574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aralysis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26769513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80 (0.5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2E41BCE4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46 (1.3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AF83924" w14:textId="77777777" w:rsidR="00765137" w:rsidRPr="00000366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55012872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2A914078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sychosis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21630746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34 (0.9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6F1ACD70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83 (1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4826B0" w14:textId="77777777" w:rsidR="00765137" w:rsidRPr="00000366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322</w:t>
            </w:r>
          </w:p>
        </w:tc>
      </w:tr>
      <w:tr w:rsidR="00765137" w:rsidRPr="009768B4" w14:paraId="761316CF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287976A8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yperthyroidism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56C9CB52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24 (0.2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1689DCC9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6 (0.5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1E7D63F" w14:textId="77777777" w:rsidR="00765137" w:rsidRPr="00000366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01816405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555F00EE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Dialysis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38B37C82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90 (0.2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58BC5D18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37 (0.7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D4C41B4" w14:textId="77777777" w:rsidR="00765137" w:rsidRPr="00000366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62AEDF25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5BE6CE2F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ulmonary circulation disorders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4080CE05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32 (0.2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286C7F2B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9 (0.4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55756EE" w14:textId="77777777" w:rsidR="00765137" w:rsidRPr="00000366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0EF70146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69B383DA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oagulopathies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26D6343D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3 (0.1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029ECD2C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8 (0.3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131CFA0" w14:textId="77777777" w:rsidR="00765137" w:rsidRPr="00000366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08933512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34F8A43C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ardiomyopathy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41C1686A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8 (0.1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33CF8373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0 (0.3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AF29D8E" w14:textId="77777777" w:rsidR="00765137" w:rsidRPr="00000366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5137" w:rsidRPr="009768B4" w14:paraId="0C9164A2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noWrap/>
            <w:hideMark/>
          </w:tcPr>
          <w:p w14:paraId="126796E9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Drug abuse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</w:tcPr>
          <w:p w14:paraId="2B1511EE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57 (0.2%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14:paraId="625DB485" w14:textId="77777777" w:rsidR="00765137" w:rsidRPr="00000366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6 (0.2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FE34315" w14:textId="77777777" w:rsidR="00765137" w:rsidRPr="00000366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992</w:t>
            </w:r>
          </w:p>
        </w:tc>
      </w:tr>
      <w:tr w:rsidR="00765137" w:rsidRPr="009768B4" w14:paraId="6C78876A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CE52D3" w14:textId="77777777" w:rsidR="00765137" w:rsidRPr="00000366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Weight loss</w:t>
            </w:r>
          </w:p>
        </w:tc>
        <w:tc>
          <w:tcPr>
            <w:tcW w:w="2253" w:type="dxa"/>
            <w:tcBorders>
              <w:top w:val="nil"/>
              <w:bottom w:val="single" w:sz="4" w:space="0" w:color="auto"/>
            </w:tcBorders>
            <w:noWrap/>
          </w:tcPr>
          <w:p w14:paraId="464C366E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0 (0.1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74D0E244" w14:textId="77777777" w:rsidR="00765137" w:rsidRPr="00000366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9 (0.2%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C852F69" w14:textId="77777777" w:rsidR="00765137" w:rsidRPr="00000366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0003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</w:tbl>
    <w:p w14:paraId="66EFD728" w14:textId="77777777" w:rsidR="00765137" w:rsidRPr="009768B4" w:rsidRDefault="00765137" w:rsidP="007651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768B4">
        <w:rPr>
          <w:rFonts w:ascii="Times New Roman" w:hAnsi="Times New Roman" w:cs="Times New Roman"/>
          <w:sz w:val="24"/>
          <w:szCs w:val="24"/>
          <w:lang w:val="en-GB"/>
        </w:rPr>
        <w:br w:type="textWrapping" w:clear="all"/>
      </w:r>
    </w:p>
    <w:p w14:paraId="1A1DF7DE" w14:textId="26901721" w:rsidR="00765137" w:rsidRPr="009768B4" w:rsidRDefault="00765137" w:rsidP="007651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Pr="009768B4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</w:t>
      </w:r>
      <w:r w:rsidR="00E125C8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9768B4">
        <w:rPr>
          <w:rFonts w:ascii="Times New Roman" w:hAnsi="Times New Roman" w:cs="Times New Roman"/>
          <w:sz w:val="24"/>
          <w:szCs w:val="24"/>
          <w:lang w:val="en-GB"/>
        </w:rPr>
        <w:t xml:space="preserve">. Mortality of hospitalized patients across all groups and genders after </w:t>
      </w:r>
      <w:r>
        <w:rPr>
          <w:rFonts w:ascii="Times New Roman" w:hAnsi="Times New Roman" w:cs="Times New Roman"/>
          <w:sz w:val="24"/>
          <w:szCs w:val="24"/>
          <w:lang w:val="en-GB"/>
        </w:rPr>
        <w:t>PSM</w:t>
      </w:r>
      <w:r w:rsidRPr="009768B4">
        <w:rPr>
          <w:rFonts w:ascii="Times New Roman" w:hAnsi="Times New Roman" w:cs="Times New Roman"/>
          <w:sz w:val="24"/>
          <w:szCs w:val="24"/>
          <w:lang w:val="en-GB"/>
        </w:rPr>
        <w:t xml:space="preserve"> analysi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Zwykatabela2"/>
        <w:tblpPr w:leftFromText="141" w:rightFromText="141" w:vertAnchor="text" w:horzAnchor="margin" w:tblpXSpec="center" w:tblpY="186"/>
        <w:tblW w:w="11218" w:type="dxa"/>
        <w:tblLook w:val="04A0" w:firstRow="1" w:lastRow="0" w:firstColumn="1" w:lastColumn="0" w:noHBand="0" w:noVBand="1"/>
      </w:tblPr>
      <w:tblGrid>
        <w:gridCol w:w="1634"/>
        <w:gridCol w:w="1444"/>
        <w:gridCol w:w="1292"/>
        <w:gridCol w:w="1729"/>
        <w:gridCol w:w="254"/>
        <w:gridCol w:w="1459"/>
        <w:gridCol w:w="1133"/>
        <w:gridCol w:w="1070"/>
        <w:gridCol w:w="1203"/>
      </w:tblGrid>
      <w:tr w:rsidR="00765137" w:rsidRPr="009768B4" w14:paraId="1A602653" w14:textId="77777777" w:rsidTr="007B5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hideMark/>
          </w:tcPr>
          <w:p w14:paraId="0ABACD6D" w14:textId="77777777" w:rsidR="00765137" w:rsidRPr="009768B4" w:rsidRDefault="00765137" w:rsidP="007B50C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Age group (years)</w:t>
            </w:r>
          </w:p>
        </w:tc>
        <w:tc>
          <w:tcPr>
            <w:tcW w:w="1444" w:type="dxa"/>
            <w:hideMark/>
          </w:tcPr>
          <w:p w14:paraId="3B6796E7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ender</w:t>
            </w:r>
          </w:p>
        </w:tc>
        <w:tc>
          <w:tcPr>
            <w:tcW w:w="1292" w:type="dxa"/>
            <w:hideMark/>
          </w:tcPr>
          <w:p w14:paraId="101500A0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Number of patients</w:t>
            </w:r>
          </w:p>
        </w:tc>
        <w:tc>
          <w:tcPr>
            <w:tcW w:w="1729" w:type="dxa"/>
            <w:noWrap/>
            <w:hideMark/>
          </w:tcPr>
          <w:p w14:paraId="10C5B266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ortality</w:t>
            </w:r>
          </w:p>
        </w:tc>
        <w:tc>
          <w:tcPr>
            <w:tcW w:w="254" w:type="dxa"/>
            <w:tcBorders>
              <w:top w:val="single" w:sz="4" w:space="0" w:color="7F7F7F" w:themeColor="text1" w:themeTint="80"/>
              <w:bottom w:val="nil"/>
            </w:tcBorders>
          </w:tcPr>
          <w:p w14:paraId="0B59B658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459" w:type="dxa"/>
            <w:hideMark/>
          </w:tcPr>
          <w:p w14:paraId="0BB505CB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Age group (years)</w:t>
            </w:r>
          </w:p>
        </w:tc>
        <w:tc>
          <w:tcPr>
            <w:tcW w:w="1133" w:type="dxa"/>
            <w:hideMark/>
          </w:tcPr>
          <w:p w14:paraId="3AABFC96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Gender</w:t>
            </w:r>
          </w:p>
        </w:tc>
        <w:tc>
          <w:tcPr>
            <w:tcW w:w="1070" w:type="dxa"/>
            <w:hideMark/>
          </w:tcPr>
          <w:p w14:paraId="7305D70A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Number of patients</w:t>
            </w:r>
          </w:p>
        </w:tc>
        <w:tc>
          <w:tcPr>
            <w:tcW w:w="1203" w:type="dxa"/>
            <w:noWrap/>
            <w:hideMark/>
          </w:tcPr>
          <w:p w14:paraId="42177E96" w14:textId="77777777" w:rsidR="00765137" w:rsidRPr="009768B4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ortality</w:t>
            </w:r>
          </w:p>
        </w:tc>
      </w:tr>
      <w:tr w:rsidR="00765137" w:rsidRPr="009768B4" w14:paraId="650B7C00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9" w:type="dxa"/>
            <w:gridSpan w:val="4"/>
            <w:tcBorders>
              <w:bottom w:val="single" w:sz="4" w:space="0" w:color="auto"/>
            </w:tcBorders>
            <w:hideMark/>
          </w:tcPr>
          <w:p w14:paraId="75AAEBDB" w14:textId="77777777" w:rsidR="00765137" w:rsidRPr="00C70970" w:rsidRDefault="00765137" w:rsidP="007B50C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C7097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Non-diabetics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3927291E" w14:textId="77777777" w:rsidR="00765137" w:rsidRPr="00C70970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4865" w:type="dxa"/>
            <w:gridSpan w:val="4"/>
            <w:tcBorders>
              <w:bottom w:val="single" w:sz="4" w:space="0" w:color="auto"/>
            </w:tcBorders>
            <w:hideMark/>
          </w:tcPr>
          <w:p w14:paraId="2E6147C7" w14:textId="77777777" w:rsidR="00765137" w:rsidRPr="00C70970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C709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Diabetic patients</w:t>
            </w:r>
          </w:p>
        </w:tc>
      </w:tr>
      <w:tr w:rsidR="00765137" w:rsidRPr="009768B4" w14:paraId="2EA6072F" w14:textId="77777777" w:rsidTr="007B50C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bottom w:val="nil"/>
            </w:tcBorders>
            <w:noWrap/>
            <w:hideMark/>
          </w:tcPr>
          <w:p w14:paraId="04A0FC9F" w14:textId="77777777" w:rsidR="00765137" w:rsidRPr="00C70970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C7097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18-24</w:t>
            </w:r>
          </w:p>
        </w:tc>
        <w:tc>
          <w:tcPr>
            <w:tcW w:w="1444" w:type="dxa"/>
            <w:tcBorders>
              <w:top w:val="nil"/>
              <w:bottom w:val="nil"/>
            </w:tcBorders>
            <w:noWrap/>
            <w:hideMark/>
          </w:tcPr>
          <w:p w14:paraId="2F081377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63DF7C71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 073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0FB5EE72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0%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51893466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AC149C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8-24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9F5932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2DB9AA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9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389B2D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0%</w:t>
            </w:r>
          </w:p>
        </w:tc>
      </w:tr>
      <w:tr w:rsidR="00765137" w:rsidRPr="009768B4" w14:paraId="37FEBC19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bottom w:val="nil"/>
            </w:tcBorders>
            <w:noWrap/>
            <w:hideMark/>
          </w:tcPr>
          <w:p w14:paraId="326E570A" w14:textId="77777777" w:rsidR="00765137" w:rsidRPr="00C70970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C7097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18-24</w:t>
            </w:r>
          </w:p>
        </w:tc>
        <w:tc>
          <w:tcPr>
            <w:tcW w:w="1444" w:type="dxa"/>
            <w:tcBorders>
              <w:top w:val="nil"/>
              <w:bottom w:val="nil"/>
            </w:tcBorders>
            <w:noWrap/>
            <w:hideMark/>
          </w:tcPr>
          <w:p w14:paraId="4E0DE09E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056ED9E7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 745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08AA37DB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0%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052D843C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3E36A3B3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8-2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  <w:hideMark/>
          </w:tcPr>
          <w:p w14:paraId="5132E2D1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28344F22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14:paraId="79CC91B5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0%</w:t>
            </w:r>
          </w:p>
        </w:tc>
      </w:tr>
      <w:tr w:rsidR="00765137" w:rsidRPr="009768B4" w14:paraId="58C048E4" w14:textId="77777777" w:rsidTr="007B50C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bottom w:val="nil"/>
            </w:tcBorders>
            <w:noWrap/>
            <w:hideMark/>
          </w:tcPr>
          <w:p w14:paraId="4282E1ED" w14:textId="77777777" w:rsidR="00765137" w:rsidRPr="00C70970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C7097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25-34</w:t>
            </w:r>
          </w:p>
        </w:tc>
        <w:tc>
          <w:tcPr>
            <w:tcW w:w="1444" w:type="dxa"/>
            <w:tcBorders>
              <w:top w:val="nil"/>
              <w:bottom w:val="nil"/>
            </w:tcBorders>
            <w:noWrap/>
            <w:hideMark/>
          </w:tcPr>
          <w:p w14:paraId="32220895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5EAFFA8B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 713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202B8C1A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7%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41AA809C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4514BF3B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5-3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  <w:hideMark/>
          </w:tcPr>
          <w:p w14:paraId="47F91D1D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3ADEC3D7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5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14:paraId="0F0BF4F0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0%</w:t>
            </w:r>
          </w:p>
        </w:tc>
      </w:tr>
      <w:tr w:rsidR="00765137" w:rsidRPr="009768B4" w14:paraId="3EB2E6D5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bottom w:val="nil"/>
            </w:tcBorders>
            <w:noWrap/>
            <w:hideMark/>
          </w:tcPr>
          <w:p w14:paraId="63B94B63" w14:textId="77777777" w:rsidR="00765137" w:rsidRPr="00C70970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C7097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25-34</w:t>
            </w:r>
          </w:p>
        </w:tc>
        <w:tc>
          <w:tcPr>
            <w:tcW w:w="1444" w:type="dxa"/>
            <w:tcBorders>
              <w:top w:val="nil"/>
              <w:bottom w:val="nil"/>
            </w:tcBorders>
            <w:noWrap/>
            <w:hideMark/>
          </w:tcPr>
          <w:p w14:paraId="568DF8C5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1F8D754F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 681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0DA2614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6%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1BF38098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67990AF4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5-3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  <w:hideMark/>
          </w:tcPr>
          <w:p w14:paraId="75461445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1C848EE8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0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14:paraId="246B2D3B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5%</w:t>
            </w:r>
          </w:p>
        </w:tc>
      </w:tr>
      <w:tr w:rsidR="00765137" w:rsidRPr="009768B4" w14:paraId="2AC9E9AF" w14:textId="77777777" w:rsidTr="007B50C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bottom w:val="nil"/>
            </w:tcBorders>
            <w:noWrap/>
            <w:hideMark/>
          </w:tcPr>
          <w:p w14:paraId="704E4E45" w14:textId="77777777" w:rsidR="00765137" w:rsidRPr="00C70970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C7097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35-44</w:t>
            </w:r>
          </w:p>
        </w:tc>
        <w:tc>
          <w:tcPr>
            <w:tcW w:w="1444" w:type="dxa"/>
            <w:tcBorders>
              <w:top w:val="nil"/>
              <w:bottom w:val="nil"/>
            </w:tcBorders>
            <w:noWrap/>
            <w:hideMark/>
          </w:tcPr>
          <w:p w14:paraId="071DA58E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1764EF10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 968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633EE50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4%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614A4110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78AEE005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5-4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  <w:hideMark/>
          </w:tcPr>
          <w:p w14:paraId="67D51E85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7600B426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6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14:paraId="140BFBDC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5%</w:t>
            </w:r>
          </w:p>
        </w:tc>
      </w:tr>
      <w:tr w:rsidR="00765137" w:rsidRPr="009768B4" w14:paraId="5737AC4F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bottom w:val="nil"/>
            </w:tcBorders>
            <w:noWrap/>
            <w:hideMark/>
          </w:tcPr>
          <w:p w14:paraId="1F16B259" w14:textId="77777777" w:rsidR="00765137" w:rsidRPr="00C70970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C7097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35-44</w:t>
            </w:r>
          </w:p>
        </w:tc>
        <w:tc>
          <w:tcPr>
            <w:tcW w:w="1444" w:type="dxa"/>
            <w:tcBorders>
              <w:top w:val="nil"/>
              <w:bottom w:val="nil"/>
            </w:tcBorders>
            <w:noWrap/>
            <w:hideMark/>
          </w:tcPr>
          <w:p w14:paraId="44C4B6A8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49A018F5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 749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DEA4540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95%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3F6F5E59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2E835BB8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5-4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  <w:hideMark/>
          </w:tcPr>
          <w:p w14:paraId="00625E17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58C04D54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8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14:paraId="64637977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1%</w:t>
            </w:r>
          </w:p>
        </w:tc>
      </w:tr>
      <w:tr w:rsidR="00765137" w:rsidRPr="009768B4" w14:paraId="4A4C080D" w14:textId="77777777" w:rsidTr="007B50C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bottom w:val="nil"/>
            </w:tcBorders>
            <w:noWrap/>
            <w:hideMark/>
          </w:tcPr>
          <w:p w14:paraId="0DDA49FD" w14:textId="77777777" w:rsidR="00765137" w:rsidRPr="00C70970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C7097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45-54</w:t>
            </w:r>
          </w:p>
        </w:tc>
        <w:tc>
          <w:tcPr>
            <w:tcW w:w="1444" w:type="dxa"/>
            <w:tcBorders>
              <w:top w:val="nil"/>
              <w:bottom w:val="nil"/>
            </w:tcBorders>
            <w:noWrap/>
            <w:hideMark/>
          </w:tcPr>
          <w:p w14:paraId="0A5528FC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0011F643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 431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4C2109FB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90%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2A88D161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5DD54CA1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5-5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  <w:hideMark/>
          </w:tcPr>
          <w:p w14:paraId="5AE9A6E3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50B4299B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2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14:paraId="2AAD02AA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97%</w:t>
            </w:r>
          </w:p>
        </w:tc>
      </w:tr>
      <w:tr w:rsidR="00765137" w:rsidRPr="009768B4" w14:paraId="23BD5F23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bottom w:val="nil"/>
            </w:tcBorders>
            <w:noWrap/>
            <w:hideMark/>
          </w:tcPr>
          <w:p w14:paraId="61DDC1D2" w14:textId="77777777" w:rsidR="00765137" w:rsidRPr="00C70970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C7097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45-54</w:t>
            </w:r>
          </w:p>
        </w:tc>
        <w:tc>
          <w:tcPr>
            <w:tcW w:w="1444" w:type="dxa"/>
            <w:tcBorders>
              <w:top w:val="nil"/>
              <w:bottom w:val="nil"/>
            </w:tcBorders>
            <w:noWrap/>
            <w:hideMark/>
          </w:tcPr>
          <w:p w14:paraId="13619319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2154D896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 212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4F05B64D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8%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292F9093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20CA20C2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5-5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  <w:hideMark/>
          </w:tcPr>
          <w:p w14:paraId="055785A7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09AEFC9C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91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14:paraId="191DB535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7%</w:t>
            </w:r>
          </w:p>
        </w:tc>
      </w:tr>
      <w:tr w:rsidR="00765137" w:rsidRPr="009768B4" w14:paraId="2FAA2FE7" w14:textId="77777777" w:rsidTr="007B50C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bottom w:val="nil"/>
            </w:tcBorders>
            <w:noWrap/>
            <w:hideMark/>
          </w:tcPr>
          <w:p w14:paraId="32F793FD" w14:textId="77777777" w:rsidR="00765137" w:rsidRPr="00C70970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C7097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55-64</w:t>
            </w:r>
          </w:p>
        </w:tc>
        <w:tc>
          <w:tcPr>
            <w:tcW w:w="1444" w:type="dxa"/>
            <w:tcBorders>
              <w:top w:val="nil"/>
              <w:bottom w:val="nil"/>
            </w:tcBorders>
            <w:noWrap/>
            <w:hideMark/>
          </w:tcPr>
          <w:p w14:paraId="5EF51551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7B3FBE68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 922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577890E5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3%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475B776F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1B01B9CA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5-6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  <w:hideMark/>
          </w:tcPr>
          <w:p w14:paraId="2C413368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5C5DD906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 17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14:paraId="175B9685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1%</w:t>
            </w:r>
          </w:p>
        </w:tc>
      </w:tr>
      <w:tr w:rsidR="00765137" w:rsidRPr="009768B4" w14:paraId="55E09DF0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bottom w:val="nil"/>
            </w:tcBorders>
            <w:noWrap/>
            <w:hideMark/>
          </w:tcPr>
          <w:p w14:paraId="2EFC849D" w14:textId="77777777" w:rsidR="00765137" w:rsidRPr="00C70970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C7097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55-64</w:t>
            </w:r>
          </w:p>
        </w:tc>
        <w:tc>
          <w:tcPr>
            <w:tcW w:w="1444" w:type="dxa"/>
            <w:tcBorders>
              <w:top w:val="nil"/>
              <w:bottom w:val="nil"/>
            </w:tcBorders>
            <w:noWrap/>
            <w:hideMark/>
          </w:tcPr>
          <w:p w14:paraId="287850C1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2ABECE29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 559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74F7D0C2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4%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6210A8D2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3429745B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5-6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  <w:hideMark/>
          </w:tcPr>
          <w:p w14:paraId="35618866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79BA7383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 31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14:paraId="00EE6D38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8%</w:t>
            </w:r>
          </w:p>
        </w:tc>
      </w:tr>
      <w:tr w:rsidR="00765137" w:rsidRPr="009768B4" w14:paraId="714CE07D" w14:textId="77777777" w:rsidTr="007B50C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bottom w:val="nil"/>
            </w:tcBorders>
            <w:noWrap/>
            <w:hideMark/>
          </w:tcPr>
          <w:p w14:paraId="2517DA8E" w14:textId="77777777" w:rsidR="00765137" w:rsidRPr="00C70970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C7097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65-74</w:t>
            </w:r>
          </w:p>
        </w:tc>
        <w:tc>
          <w:tcPr>
            <w:tcW w:w="1444" w:type="dxa"/>
            <w:tcBorders>
              <w:top w:val="nil"/>
              <w:bottom w:val="nil"/>
            </w:tcBorders>
            <w:noWrap/>
            <w:hideMark/>
          </w:tcPr>
          <w:p w14:paraId="1F283AC7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656398D1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 416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38EA706E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3%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14E7F206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213C7D4A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5-7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  <w:hideMark/>
          </w:tcPr>
          <w:p w14:paraId="289F40B3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0081CB14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 49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14:paraId="0E586CA6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5%</w:t>
            </w:r>
          </w:p>
        </w:tc>
      </w:tr>
      <w:tr w:rsidR="00765137" w:rsidRPr="009768B4" w14:paraId="22FCA81D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bottom w:val="nil"/>
            </w:tcBorders>
            <w:noWrap/>
            <w:hideMark/>
          </w:tcPr>
          <w:p w14:paraId="2D4D0BFE" w14:textId="77777777" w:rsidR="00765137" w:rsidRPr="00C70970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C7097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65-74</w:t>
            </w:r>
          </w:p>
        </w:tc>
        <w:tc>
          <w:tcPr>
            <w:tcW w:w="1444" w:type="dxa"/>
            <w:tcBorders>
              <w:top w:val="nil"/>
              <w:bottom w:val="nil"/>
            </w:tcBorders>
            <w:noWrap/>
            <w:hideMark/>
          </w:tcPr>
          <w:p w14:paraId="7FD1D2C8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2F9035BF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 060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4A6ABA3A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4%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7B7714BD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2263966A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5-7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  <w:hideMark/>
          </w:tcPr>
          <w:p w14:paraId="618E2ECE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26A68DEC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 05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14:paraId="5E9F5E97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3%</w:t>
            </w:r>
          </w:p>
        </w:tc>
      </w:tr>
      <w:tr w:rsidR="00765137" w:rsidRPr="009768B4" w14:paraId="64221B57" w14:textId="77777777" w:rsidTr="007B50C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bottom w:val="nil"/>
            </w:tcBorders>
            <w:noWrap/>
            <w:hideMark/>
          </w:tcPr>
          <w:p w14:paraId="51CA3188" w14:textId="77777777" w:rsidR="00765137" w:rsidRPr="00C70970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C7097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75-84</w:t>
            </w:r>
          </w:p>
        </w:tc>
        <w:tc>
          <w:tcPr>
            <w:tcW w:w="1444" w:type="dxa"/>
            <w:tcBorders>
              <w:top w:val="nil"/>
              <w:bottom w:val="nil"/>
            </w:tcBorders>
            <w:noWrap/>
            <w:hideMark/>
          </w:tcPr>
          <w:p w14:paraId="54DB15CE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73E07326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 784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04AE678D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2%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31C751AF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469568A9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5-8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  <w:hideMark/>
          </w:tcPr>
          <w:p w14:paraId="6CDCFD2C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74E982C2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 33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14:paraId="3D4A3D65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9%</w:t>
            </w:r>
          </w:p>
        </w:tc>
      </w:tr>
      <w:tr w:rsidR="00765137" w:rsidRPr="009768B4" w14:paraId="05BD7EC9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bottom w:val="nil"/>
            </w:tcBorders>
            <w:noWrap/>
            <w:hideMark/>
          </w:tcPr>
          <w:p w14:paraId="0B7FB5AC" w14:textId="77777777" w:rsidR="00765137" w:rsidRPr="00C70970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C7097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75-84</w:t>
            </w:r>
          </w:p>
        </w:tc>
        <w:tc>
          <w:tcPr>
            <w:tcW w:w="1444" w:type="dxa"/>
            <w:tcBorders>
              <w:top w:val="nil"/>
              <w:bottom w:val="nil"/>
            </w:tcBorders>
            <w:noWrap/>
            <w:hideMark/>
          </w:tcPr>
          <w:p w14:paraId="3D692B86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06B79BAF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 699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4CDC408C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6%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38A508A3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2E491D86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75-8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  <w:hideMark/>
          </w:tcPr>
          <w:p w14:paraId="45FE5C05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4A1D0A73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 11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14:paraId="5726C76D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4%</w:t>
            </w:r>
          </w:p>
        </w:tc>
      </w:tr>
      <w:tr w:rsidR="00765137" w:rsidRPr="009768B4" w14:paraId="1344B0C9" w14:textId="77777777" w:rsidTr="007B50C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bottom w:val="nil"/>
            </w:tcBorders>
            <w:noWrap/>
            <w:hideMark/>
          </w:tcPr>
          <w:p w14:paraId="51B5A4DC" w14:textId="77777777" w:rsidR="00765137" w:rsidRPr="00C70970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C7097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85+</w:t>
            </w:r>
          </w:p>
        </w:tc>
        <w:tc>
          <w:tcPr>
            <w:tcW w:w="1444" w:type="dxa"/>
            <w:tcBorders>
              <w:top w:val="nil"/>
              <w:bottom w:val="nil"/>
            </w:tcBorders>
            <w:noWrap/>
            <w:hideMark/>
          </w:tcPr>
          <w:p w14:paraId="40825C78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64224B8C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 145</w:t>
            </w:r>
          </w:p>
        </w:tc>
        <w:tc>
          <w:tcPr>
            <w:tcW w:w="1729" w:type="dxa"/>
            <w:tcBorders>
              <w:top w:val="nil"/>
              <w:bottom w:val="nil"/>
            </w:tcBorders>
            <w:noWrap/>
            <w:hideMark/>
          </w:tcPr>
          <w:p w14:paraId="12B91F8A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7%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14:paraId="62FBB744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hideMark/>
          </w:tcPr>
          <w:p w14:paraId="6DB28624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5+</w:t>
            </w:r>
          </w:p>
        </w:tc>
        <w:tc>
          <w:tcPr>
            <w:tcW w:w="1133" w:type="dxa"/>
            <w:tcBorders>
              <w:top w:val="nil"/>
              <w:bottom w:val="nil"/>
            </w:tcBorders>
            <w:noWrap/>
            <w:hideMark/>
          </w:tcPr>
          <w:p w14:paraId="74D0F621" w14:textId="77777777" w:rsidR="00765137" w:rsidRPr="009768B4" w:rsidRDefault="00765137" w:rsidP="007B5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F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  <w:hideMark/>
          </w:tcPr>
          <w:p w14:paraId="0F7F554A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 49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14:paraId="22F7B0C1" w14:textId="77777777" w:rsidR="00765137" w:rsidRPr="009768B4" w:rsidRDefault="00765137" w:rsidP="007B50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8%</w:t>
            </w:r>
          </w:p>
        </w:tc>
      </w:tr>
      <w:tr w:rsidR="00765137" w:rsidRPr="009768B4" w14:paraId="5BA92A84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3ECC3C" w14:textId="77777777" w:rsidR="00765137" w:rsidRPr="00C70970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</w:pPr>
            <w:r w:rsidRPr="00C7097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85+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2E02FE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35CB5F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 371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C7FA84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7%</w:t>
            </w:r>
          </w:p>
        </w:tc>
        <w:tc>
          <w:tcPr>
            <w:tcW w:w="254" w:type="dxa"/>
            <w:tcBorders>
              <w:top w:val="nil"/>
              <w:bottom w:val="single" w:sz="4" w:space="0" w:color="auto"/>
            </w:tcBorders>
          </w:tcPr>
          <w:p w14:paraId="45E26F39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D1AC4F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85+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CC1AED" w14:textId="77777777" w:rsidR="00765137" w:rsidRPr="009768B4" w:rsidRDefault="00765137" w:rsidP="007B5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M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31FA32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30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5832FF" w14:textId="77777777" w:rsidR="00765137" w:rsidRPr="009768B4" w:rsidRDefault="00765137" w:rsidP="007B50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.</w:t>
            </w:r>
            <w:r w:rsidRPr="009768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48%</w:t>
            </w:r>
          </w:p>
        </w:tc>
      </w:tr>
      <w:tr w:rsidR="00765137" w:rsidRPr="009768B4" w14:paraId="004F6DF5" w14:textId="77777777" w:rsidTr="007B50C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8" w:type="dxa"/>
            <w:gridSpan w:val="9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</w:tcPr>
          <w:p w14:paraId="03D0E78B" w14:textId="77777777" w:rsidR="00765137" w:rsidRPr="009768B4" w:rsidRDefault="00765137" w:rsidP="007B50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5913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 w:eastAsia="pl-PL"/>
              </w:rPr>
              <w:t>F – fem</w:t>
            </w:r>
            <w:r w:rsidRPr="00C7097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bdr w:val="single" w:sz="4" w:space="0" w:color="auto"/>
                <w:lang w:val="en-GB" w:eastAsia="pl-PL"/>
              </w:rPr>
              <w:t>ale, M – male</w:t>
            </w:r>
          </w:p>
        </w:tc>
      </w:tr>
    </w:tbl>
    <w:p w14:paraId="0239F4CC" w14:textId="77777777" w:rsidR="00765137" w:rsidRDefault="00765137" w:rsidP="007651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AF278EF" w14:textId="5309A4AD" w:rsidR="00765137" w:rsidRDefault="00765137" w:rsidP="001E1753">
      <w:pPr>
        <w:rPr>
          <w:rFonts w:ascii="Times New Roman" w:hAnsi="Times New Roman" w:cs="Times New Roman"/>
          <w:sz w:val="24"/>
          <w:szCs w:val="24"/>
          <w:lang w:val="en-GB"/>
        </w:rPr>
        <w:sectPr w:rsidR="00765137" w:rsidSect="001E175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31667D3" w14:textId="653BAC30" w:rsidR="00765137" w:rsidRPr="009768B4" w:rsidRDefault="00765137" w:rsidP="007651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768B4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</w:t>
      </w:r>
      <w:r w:rsidR="00E125C8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9768B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Median estimates of the probability of COVID-19 in-hospital death - estimates from logistic regression with interactions after PSM.</w:t>
      </w:r>
    </w:p>
    <w:tbl>
      <w:tblPr>
        <w:tblStyle w:val="Zwykatabela2"/>
        <w:tblW w:w="5033" w:type="dxa"/>
        <w:tblLook w:val="04A0" w:firstRow="1" w:lastRow="0" w:firstColumn="1" w:lastColumn="0" w:noHBand="0" w:noVBand="1"/>
      </w:tblPr>
      <w:tblGrid>
        <w:gridCol w:w="1793"/>
        <w:gridCol w:w="1620"/>
        <w:gridCol w:w="1620"/>
      </w:tblGrid>
      <w:tr w:rsidR="00765137" w:rsidRPr="00D75B5F" w14:paraId="6DC7229A" w14:textId="77777777" w:rsidTr="007B50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D9A055C" w14:textId="77777777" w:rsidR="00765137" w:rsidRPr="006F4ED1" w:rsidRDefault="00765137" w:rsidP="007B50C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pl-PL"/>
              </w:rPr>
            </w:pPr>
            <w:r w:rsidRPr="006F4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Age group</w:t>
            </w:r>
          </w:p>
        </w:tc>
        <w:tc>
          <w:tcPr>
            <w:tcW w:w="162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8CC7010" w14:textId="77777777" w:rsidR="00765137" w:rsidRPr="006F4ED1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pl-PL"/>
              </w:rPr>
            </w:pPr>
            <w:r w:rsidRPr="006F4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Non-diabetic patients</w:t>
            </w:r>
          </w:p>
        </w:tc>
        <w:tc>
          <w:tcPr>
            <w:tcW w:w="162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5F40741" w14:textId="77777777" w:rsidR="00765137" w:rsidRPr="006F4ED1" w:rsidRDefault="00765137" w:rsidP="007B50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pl-PL"/>
              </w:rPr>
            </w:pPr>
            <w:r w:rsidRPr="006F4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Diabetic patients</w:t>
            </w:r>
          </w:p>
        </w:tc>
      </w:tr>
      <w:tr w:rsidR="00765137" w:rsidRPr="00D75B5F" w14:paraId="5485CA23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874D8F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18-24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B711BB" w14:textId="77777777" w:rsidR="00765137" w:rsidRPr="002306F5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4%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302845" w14:textId="77777777" w:rsidR="00765137" w:rsidRPr="002306F5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%</w:t>
            </w:r>
          </w:p>
        </w:tc>
      </w:tr>
      <w:tr w:rsidR="00765137" w:rsidRPr="00D75B5F" w14:paraId="34671B20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2BA89036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25-2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7CB125E1" w14:textId="77777777" w:rsidR="00765137" w:rsidRPr="002306F5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9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330726C5" w14:textId="77777777" w:rsidR="00765137" w:rsidRPr="002306F5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6%</w:t>
            </w:r>
          </w:p>
        </w:tc>
      </w:tr>
      <w:tr w:rsidR="00765137" w:rsidRPr="00D75B5F" w14:paraId="3B8AD284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72886001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30-3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74D80E35" w14:textId="77777777" w:rsidR="00765137" w:rsidRPr="002306F5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1FA5ED3C" w14:textId="77777777" w:rsidR="00765137" w:rsidRPr="002306F5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8%</w:t>
            </w:r>
          </w:p>
        </w:tc>
      </w:tr>
      <w:tr w:rsidR="00765137" w:rsidRPr="00D75B5F" w14:paraId="68E2266F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57BAE2E0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35-3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379E8BCF" w14:textId="77777777" w:rsidR="00765137" w:rsidRPr="002306F5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6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8665545" w14:textId="77777777" w:rsidR="00765137" w:rsidRPr="002306F5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8%</w:t>
            </w:r>
          </w:p>
        </w:tc>
      </w:tr>
      <w:tr w:rsidR="00765137" w:rsidRPr="00D75B5F" w14:paraId="3F3FC836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46E95F85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40-4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02023A13" w14:textId="77777777" w:rsidR="00765137" w:rsidRPr="002306F5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7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2A7AACB1" w14:textId="77777777" w:rsidR="00765137" w:rsidRPr="002306F5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4%</w:t>
            </w:r>
          </w:p>
        </w:tc>
      </w:tr>
      <w:tr w:rsidR="00765137" w:rsidRPr="00D75B5F" w14:paraId="7CEDEA2E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0CF09C28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45-4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05A36A86" w14:textId="77777777" w:rsidR="00765137" w:rsidRPr="002306F5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693A4ECC" w14:textId="77777777" w:rsidR="00765137" w:rsidRPr="002306F5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6%</w:t>
            </w:r>
          </w:p>
        </w:tc>
      </w:tr>
      <w:tr w:rsidR="00765137" w:rsidRPr="00D75B5F" w14:paraId="1D029A21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4E3DF380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50-5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39B35B07" w14:textId="77777777" w:rsidR="00765137" w:rsidRPr="002306F5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30B7FA1B" w14:textId="77777777" w:rsidR="00765137" w:rsidRPr="002306F5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%</w:t>
            </w:r>
          </w:p>
        </w:tc>
      </w:tr>
      <w:tr w:rsidR="00765137" w:rsidRPr="00D75B5F" w14:paraId="0BA48FD7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07DF9FEF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55-5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2907534A" w14:textId="77777777" w:rsidR="00765137" w:rsidRPr="002306F5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7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191311F4" w14:textId="77777777" w:rsidR="00765137" w:rsidRPr="002306F5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0%</w:t>
            </w:r>
          </w:p>
        </w:tc>
      </w:tr>
      <w:tr w:rsidR="00765137" w:rsidRPr="00D75B5F" w14:paraId="6B70A7A0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432EE88C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60-6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799C1A99" w14:textId="77777777" w:rsidR="00765137" w:rsidRPr="002306F5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3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74B55451" w14:textId="77777777" w:rsidR="00765137" w:rsidRPr="002306F5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%</w:t>
            </w:r>
          </w:p>
        </w:tc>
      </w:tr>
      <w:tr w:rsidR="00765137" w:rsidRPr="00D75B5F" w14:paraId="78F1AA3B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5BDB9D3C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65-6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132BE73C" w14:textId="77777777" w:rsidR="00765137" w:rsidRPr="002306F5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1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16529382" w14:textId="77777777" w:rsidR="00765137" w:rsidRPr="002306F5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7%</w:t>
            </w:r>
          </w:p>
        </w:tc>
      </w:tr>
      <w:tr w:rsidR="00765137" w:rsidRPr="00D75B5F" w14:paraId="197175C2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6A1C88A0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70-7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63B2513E" w14:textId="77777777" w:rsidR="00765137" w:rsidRPr="002306F5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6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4AE39FAC" w14:textId="77777777" w:rsidR="00765137" w:rsidRPr="002306F5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%</w:t>
            </w:r>
          </w:p>
        </w:tc>
      </w:tr>
      <w:tr w:rsidR="00765137" w:rsidRPr="00D75B5F" w14:paraId="3F4BBF3C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30BF5903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75-7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37C69125" w14:textId="77777777" w:rsidR="00765137" w:rsidRPr="002306F5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7BB161A" w14:textId="77777777" w:rsidR="00765137" w:rsidRPr="002306F5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%</w:t>
            </w:r>
          </w:p>
        </w:tc>
      </w:tr>
      <w:tr w:rsidR="00765137" w:rsidRPr="00D75B5F" w14:paraId="184815E4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57F427D4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80-8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4CA8D159" w14:textId="77777777" w:rsidR="00765137" w:rsidRPr="002306F5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3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03741B4D" w14:textId="77777777" w:rsidR="00765137" w:rsidRPr="002306F5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2%</w:t>
            </w:r>
          </w:p>
        </w:tc>
      </w:tr>
      <w:tr w:rsidR="00765137" w:rsidRPr="00D75B5F" w14:paraId="4332BE14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207C9928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85-8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670C5863" w14:textId="77777777" w:rsidR="00765137" w:rsidRPr="002306F5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4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FA7CB65" w14:textId="77777777" w:rsidR="00765137" w:rsidRPr="002306F5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%</w:t>
            </w:r>
          </w:p>
        </w:tc>
      </w:tr>
      <w:tr w:rsidR="00765137" w:rsidRPr="00D75B5F" w14:paraId="3C8FBB47" w14:textId="77777777" w:rsidTr="007B5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nil"/>
            </w:tcBorders>
            <w:noWrap/>
            <w:hideMark/>
          </w:tcPr>
          <w:p w14:paraId="0CB2DDAF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90-9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44EF42F0" w14:textId="77777777" w:rsidR="00765137" w:rsidRPr="002306F5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1%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29E7CC27" w14:textId="77777777" w:rsidR="00765137" w:rsidRPr="002306F5" w:rsidRDefault="00765137" w:rsidP="007B50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9%</w:t>
            </w:r>
          </w:p>
        </w:tc>
      </w:tr>
      <w:tr w:rsidR="00765137" w:rsidRPr="00D75B5F" w14:paraId="65CED9F3" w14:textId="77777777" w:rsidTr="007B5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1054BA" w14:textId="77777777" w:rsidR="00765137" w:rsidRPr="00D91175" w:rsidRDefault="00765137" w:rsidP="007B5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</w:pPr>
            <w:r w:rsidRPr="00D9117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pl-PL"/>
              </w:rPr>
              <w:t>95+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8F5DC8" w14:textId="77777777" w:rsidR="00765137" w:rsidRPr="002306F5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%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0D7F07" w14:textId="77777777" w:rsidR="00765137" w:rsidRPr="002306F5" w:rsidRDefault="00765137" w:rsidP="007B50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2E0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2%</w:t>
            </w:r>
          </w:p>
        </w:tc>
      </w:tr>
    </w:tbl>
    <w:p w14:paraId="4B8C3823" w14:textId="77777777" w:rsidR="00765137" w:rsidRPr="009768B4" w:rsidRDefault="00765137" w:rsidP="0076513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B949C07" w14:textId="77777777" w:rsidR="00765137" w:rsidRDefault="00765137"/>
    <w:sectPr w:rsidR="00765137" w:rsidSect="001E175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4776E7"/>
    <w:multiLevelType w:val="hybridMultilevel"/>
    <w:tmpl w:val="4128F3D0"/>
    <w:lvl w:ilvl="0" w:tplc="041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3406AB2"/>
    <w:multiLevelType w:val="hybridMultilevel"/>
    <w:tmpl w:val="4128F3D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CC1D66"/>
    <w:multiLevelType w:val="hybridMultilevel"/>
    <w:tmpl w:val="EF56487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5605536">
    <w:abstractNumId w:val="2"/>
  </w:num>
  <w:num w:numId="2" w16cid:durableId="883713707">
    <w:abstractNumId w:val="0"/>
  </w:num>
  <w:num w:numId="3" w16cid:durableId="19841927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137"/>
    <w:rsid w:val="001E1753"/>
    <w:rsid w:val="005567F8"/>
    <w:rsid w:val="006B1745"/>
    <w:rsid w:val="00765137"/>
    <w:rsid w:val="008A2733"/>
    <w:rsid w:val="008C76A7"/>
    <w:rsid w:val="00E1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B5683"/>
  <w15:chartTrackingRefBased/>
  <w15:docId w15:val="{554DD071-50F6-4CA2-945E-44E25EEF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65137"/>
  </w:style>
  <w:style w:type="paragraph" w:styleId="Nagwek3">
    <w:name w:val="heading 3"/>
    <w:basedOn w:val="Normalny"/>
    <w:link w:val="Nagwek3Znak"/>
    <w:uiPriority w:val="9"/>
    <w:qFormat/>
    <w:rsid w:val="0076513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765137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paragraph" w:styleId="Akapitzlist">
    <w:name w:val="List Paragraph"/>
    <w:basedOn w:val="Normalny"/>
    <w:uiPriority w:val="34"/>
    <w:qFormat/>
    <w:rsid w:val="00765137"/>
    <w:pPr>
      <w:ind w:left="720"/>
      <w:contextualSpacing/>
    </w:pPr>
  </w:style>
  <w:style w:type="table" w:styleId="Tabela-Siatka">
    <w:name w:val="Table Grid"/>
    <w:basedOn w:val="Standardowy"/>
    <w:uiPriority w:val="39"/>
    <w:rsid w:val="00765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7651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765137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765137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unhideWhenUsed/>
    <w:rsid w:val="00765137"/>
    <w:rPr>
      <w:vertAlign w:val="superscript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6513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76513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76513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6513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65137"/>
    <w:rPr>
      <w:b/>
      <w:bCs/>
      <w:sz w:val="20"/>
      <w:szCs w:val="20"/>
    </w:rPr>
  </w:style>
  <w:style w:type="paragraph" w:styleId="Bezodstpw">
    <w:name w:val="No Spacing"/>
    <w:uiPriority w:val="1"/>
    <w:qFormat/>
    <w:rsid w:val="00765137"/>
    <w:pPr>
      <w:spacing w:after="0" w:line="240" w:lineRule="auto"/>
    </w:pPr>
    <w:rPr>
      <w:rFonts w:ascii="Calibri" w:eastAsia="Calibri" w:hAnsi="Calibri" w:cs="Calibri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651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65137"/>
    <w:rPr>
      <w:rFonts w:ascii="Segoe UI" w:hAnsi="Segoe UI" w:cs="Segoe UI"/>
      <w:sz w:val="18"/>
      <w:szCs w:val="18"/>
    </w:rPr>
  </w:style>
  <w:style w:type="character" w:styleId="Hipercze">
    <w:name w:val="Hyperlink"/>
    <w:basedOn w:val="Domylnaczcionkaakapitu"/>
    <w:uiPriority w:val="99"/>
    <w:unhideWhenUsed/>
    <w:rsid w:val="00765137"/>
    <w:rPr>
      <w:color w:val="0563C1" w:themeColor="hyperlink"/>
      <w:u w:val="single"/>
    </w:rPr>
  </w:style>
  <w:style w:type="character" w:customStyle="1" w:styleId="hgkelc">
    <w:name w:val="hgkelc"/>
    <w:basedOn w:val="Domylnaczcionkaakapitu"/>
    <w:rsid w:val="00765137"/>
  </w:style>
  <w:style w:type="character" w:styleId="Uwydatnienie">
    <w:name w:val="Emphasis"/>
    <w:basedOn w:val="Domylnaczcionkaakapitu"/>
    <w:uiPriority w:val="20"/>
    <w:qFormat/>
    <w:rsid w:val="00765137"/>
    <w:rPr>
      <w:i/>
      <w:iCs/>
    </w:rPr>
  </w:style>
  <w:style w:type="paragraph" w:styleId="Poprawka">
    <w:name w:val="Revision"/>
    <w:hidden/>
    <w:uiPriority w:val="99"/>
    <w:semiHidden/>
    <w:rsid w:val="00765137"/>
    <w:pPr>
      <w:spacing w:after="0" w:line="240" w:lineRule="auto"/>
    </w:pPr>
  </w:style>
  <w:style w:type="character" w:styleId="Tekstzastpczy">
    <w:name w:val="Placeholder Text"/>
    <w:basedOn w:val="Domylnaczcionkaakapitu"/>
    <w:uiPriority w:val="99"/>
    <w:semiHidden/>
    <w:rsid w:val="00765137"/>
    <w:rPr>
      <w:color w:val="808080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765137"/>
    <w:rPr>
      <w:color w:val="605E5C"/>
      <w:shd w:val="clear" w:color="auto" w:fill="E1DFDD"/>
    </w:rPr>
  </w:style>
  <w:style w:type="paragraph" w:customStyle="1" w:styleId="msonormal0">
    <w:name w:val="msonormal"/>
    <w:basedOn w:val="Normalny"/>
    <w:rsid w:val="0076513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table" w:styleId="Zwykatabela2">
    <w:name w:val="Plain Table 2"/>
    <w:basedOn w:val="Standardowy"/>
    <w:uiPriority w:val="42"/>
    <w:rsid w:val="007651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pan">
    <w:name w:val="span"/>
    <w:basedOn w:val="Domylnaczcionkaakapitu"/>
    <w:rsid w:val="00765137"/>
  </w:style>
  <w:style w:type="paragraph" w:customStyle="1" w:styleId="p">
    <w:name w:val="p"/>
    <w:basedOn w:val="Normalny"/>
    <w:rsid w:val="007651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target">
    <w:name w:val="target"/>
    <w:basedOn w:val="Domylnaczcionkaakapitu"/>
    <w:rsid w:val="00765137"/>
  </w:style>
  <w:style w:type="character" w:customStyle="1" w:styleId="tb">
    <w:name w:val="tb"/>
    <w:basedOn w:val="Domylnaczcionkaakapitu"/>
    <w:rsid w:val="00765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7</Pages>
  <Words>1084</Words>
  <Characters>6509</Characters>
  <Application>Microsoft Office Word</Application>
  <DocSecurity>0</DocSecurity>
  <Lines>54</Lines>
  <Paragraphs>15</Paragraphs>
  <ScaleCrop>false</ScaleCrop>
  <Company/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Kania</dc:creator>
  <cp:keywords/>
  <dc:description/>
  <cp:lastModifiedBy>Michał Kania</cp:lastModifiedBy>
  <cp:revision>7</cp:revision>
  <dcterms:created xsi:type="dcterms:W3CDTF">2023-02-06T20:52:00Z</dcterms:created>
  <dcterms:modified xsi:type="dcterms:W3CDTF">2023-03-12T17:43:00Z</dcterms:modified>
</cp:coreProperties>
</file>